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8B1252" w14:textId="77777777" w:rsidR="006C3625" w:rsidRPr="00A644D0" w:rsidRDefault="006C3625" w:rsidP="006C3625">
      <w:pPr>
        <w:pStyle w:val="Title"/>
      </w:pPr>
      <w:r w:rsidRPr="00A644D0">
        <w:t xml:space="preserve">The association between facilitator competent adherence and outcomes in parenting programs: A systematic review and </w:t>
      </w:r>
      <w:proofErr w:type="spellStart"/>
      <w:r w:rsidRPr="00A644D0">
        <w:t>SWiM</w:t>
      </w:r>
      <w:proofErr w:type="spellEnd"/>
      <w:r w:rsidRPr="00A644D0">
        <w:t xml:space="preserve"> analysis</w:t>
      </w:r>
    </w:p>
    <w:p w14:paraId="4B4A93DA" w14:textId="77777777" w:rsidR="006C3625" w:rsidRPr="00A644D0" w:rsidRDefault="006C3625" w:rsidP="006C3625">
      <w:pPr>
        <w:spacing w:line="480" w:lineRule="auto"/>
        <w:jc w:val="center"/>
        <w:rPr>
          <w:rFonts w:ascii="Times New Roman" w:eastAsia="Times New Roman" w:hAnsi="Times New Roman" w:cs="Times New Roman"/>
          <w:b/>
          <w:bCs/>
        </w:rPr>
      </w:pPr>
    </w:p>
    <w:p w14:paraId="7C8F853E" w14:textId="77777777" w:rsidR="00D218A2" w:rsidRPr="00A644D0" w:rsidRDefault="00D218A2" w:rsidP="00D218A2">
      <w:pPr>
        <w:spacing w:line="480" w:lineRule="auto"/>
        <w:jc w:val="center"/>
        <w:rPr>
          <w:rFonts w:ascii="Times New Roman" w:hAnsi="Times New Roman" w:cs="Times New Roman"/>
          <w:vertAlign w:val="superscript"/>
        </w:rPr>
      </w:pPr>
      <w:r w:rsidRPr="00A644D0">
        <w:rPr>
          <w:rFonts w:ascii="Times New Roman" w:hAnsi="Times New Roman" w:cs="Times New Roman"/>
        </w:rPr>
        <w:t xml:space="preserve">Martin, M. </w:t>
      </w:r>
      <w:r w:rsidRPr="00A644D0">
        <w:rPr>
          <w:rFonts w:ascii="Times New Roman" w:hAnsi="Times New Roman" w:cs="Times New Roman"/>
          <w:vertAlign w:val="superscript"/>
        </w:rPr>
        <w:t>1*</w:t>
      </w:r>
      <w:r w:rsidRPr="00A644D0">
        <w:rPr>
          <w:rFonts w:ascii="Times New Roman" w:hAnsi="Times New Roman" w:cs="Times New Roman"/>
        </w:rPr>
        <w:t xml:space="preserve">, Steele, B. </w:t>
      </w:r>
      <w:r w:rsidRPr="00A644D0">
        <w:rPr>
          <w:rFonts w:ascii="Times New Roman" w:hAnsi="Times New Roman" w:cs="Times New Roman"/>
          <w:vertAlign w:val="superscript"/>
        </w:rPr>
        <w:t>1</w:t>
      </w:r>
      <w:r w:rsidRPr="00A644D0">
        <w:rPr>
          <w:rFonts w:ascii="Times New Roman" w:hAnsi="Times New Roman" w:cs="Times New Roman"/>
        </w:rPr>
        <w:t xml:space="preserve">, </w:t>
      </w:r>
      <w:proofErr w:type="spellStart"/>
      <w:r w:rsidRPr="00A644D0">
        <w:rPr>
          <w:rFonts w:ascii="Times New Roman" w:hAnsi="Times New Roman" w:cs="Times New Roman"/>
        </w:rPr>
        <w:t>Spreckelsen</w:t>
      </w:r>
      <w:proofErr w:type="spellEnd"/>
      <w:r w:rsidRPr="00A644D0">
        <w:rPr>
          <w:rFonts w:ascii="Times New Roman" w:hAnsi="Times New Roman" w:cs="Times New Roman"/>
        </w:rPr>
        <w:t xml:space="preserve">, T. F. </w:t>
      </w:r>
      <w:r w:rsidRPr="00A644D0">
        <w:rPr>
          <w:rFonts w:ascii="Times New Roman" w:hAnsi="Times New Roman" w:cs="Times New Roman"/>
          <w:vertAlign w:val="superscript"/>
        </w:rPr>
        <w:t>2</w:t>
      </w:r>
      <w:r w:rsidRPr="00A644D0">
        <w:rPr>
          <w:rFonts w:ascii="Times New Roman" w:hAnsi="Times New Roman" w:cs="Times New Roman"/>
        </w:rPr>
        <w:t>, Lachman, J. M.</w:t>
      </w:r>
      <w:r w:rsidRPr="00A644D0">
        <w:rPr>
          <w:rFonts w:ascii="Times New Roman" w:hAnsi="Times New Roman" w:cs="Times New Roman"/>
          <w:vertAlign w:val="superscript"/>
        </w:rPr>
        <w:t>1</w:t>
      </w:r>
      <w:r w:rsidRPr="00A644D0">
        <w:rPr>
          <w:rFonts w:ascii="Times New Roman" w:hAnsi="Times New Roman" w:cs="Times New Roman"/>
        </w:rPr>
        <w:t>, Gardner, F.</w:t>
      </w:r>
      <w:r w:rsidRPr="00A644D0">
        <w:rPr>
          <w:rFonts w:ascii="Times New Roman" w:hAnsi="Times New Roman" w:cs="Times New Roman"/>
          <w:vertAlign w:val="superscript"/>
        </w:rPr>
        <w:t>1</w:t>
      </w:r>
      <w:r w:rsidRPr="00A644D0">
        <w:rPr>
          <w:rFonts w:ascii="Times New Roman" w:hAnsi="Times New Roman" w:cs="Times New Roman"/>
        </w:rPr>
        <w:t xml:space="preserve">, &amp; Shenderovich, Y. </w:t>
      </w:r>
      <w:r w:rsidRPr="00A644D0">
        <w:rPr>
          <w:rFonts w:ascii="Times New Roman" w:hAnsi="Times New Roman" w:cs="Times New Roman"/>
          <w:vertAlign w:val="superscript"/>
        </w:rPr>
        <w:t>3, 4</w:t>
      </w:r>
    </w:p>
    <w:p w14:paraId="172772E6" w14:textId="77777777" w:rsidR="006C3625" w:rsidRPr="00A644D0" w:rsidRDefault="006C3625" w:rsidP="006C3625">
      <w:pPr>
        <w:spacing w:line="480" w:lineRule="auto"/>
        <w:jc w:val="center"/>
        <w:rPr>
          <w:rFonts w:ascii="Times New Roman" w:eastAsia="Times New Roman" w:hAnsi="Times New Roman" w:cs="Times New Roman"/>
          <w:vertAlign w:val="superscript"/>
        </w:rPr>
      </w:pPr>
    </w:p>
    <w:p w14:paraId="5F6FA1FE" w14:textId="77777777" w:rsidR="006C3625" w:rsidRPr="00A644D0" w:rsidRDefault="006C3625" w:rsidP="006C3625">
      <w:pPr>
        <w:spacing w:line="480" w:lineRule="auto"/>
        <w:jc w:val="center"/>
        <w:rPr>
          <w:rFonts w:ascii="Times New Roman" w:hAnsi="Times New Roman" w:cs="Times New Roman"/>
          <w:shd w:val="clear" w:color="auto" w:fill="FFFFFF"/>
        </w:rPr>
      </w:pPr>
      <w:r w:rsidRPr="00A644D0">
        <w:rPr>
          <w:rFonts w:ascii="Times New Roman" w:hAnsi="Times New Roman" w:cs="Times New Roman"/>
        </w:rPr>
        <w:t>*</w:t>
      </w:r>
      <w:r w:rsidRPr="00A644D0">
        <w:rPr>
          <w:rFonts w:ascii="Times New Roman" w:hAnsi="Times New Roman" w:cs="Times New Roman"/>
          <w:shd w:val="clear" w:color="auto" w:fill="FFFFFF"/>
        </w:rPr>
        <w:t>Correspondence should be addressed to Mackenzie Martin, Department of Social Policy and Intervention, University of Oxford</w:t>
      </w:r>
    </w:p>
    <w:p w14:paraId="58A66F34" w14:textId="77777777" w:rsidR="006C3625" w:rsidRPr="00A644D0" w:rsidRDefault="006C3625" w:rsidP="006C3625">
      <w:pPr>
        <w:spacing w:line="480" w:lineRule="auto"/>
        <w:jc w:val="center"/>
        <w:rPr>
          <w:rFonts w:ascii="Times New Roman" w:hAnsi="Times New Roman" w:cs="Times New Roman"/>
          <w:u w:val="single"/>
          <w:shd w:val="clear" w:color="auto" w:fill="FFFFFF"/>
        </w:rPr>
      </w:pPr>
      <w:r w:rsidRPr="00A644D0">
        <w:rPr>
          <w:rFonts w:ascii="Times New Roman" w:hAnsi="Times New Roman" w:cs="Times New Roman"/>
          <w:shd w:val="clear" w:color="auto" w:fill="FFFFFF"/>
        </w:rPr>
        <w:t xml:space="preserve">Email: </w:t>
      </w:r>
      <w:hyperlink r:id="rId7" w:history="1">
        <w:r w:rsidRPr="00A644D0">
          <w:rPr>
            <w:rStyle w:val="Hyperlink"/>
            <w:rFonts w:ascii="Times New Roman" w:hAnsi="Times New Roman" w:cs="Times New Roman"/>
            <w:color w:val="auto"/>
            <w:shd w:val="clear" w:color="auto" w:fill="FFFFFF"/>
          </w:rPr>
          <w:t>Mackenzie.Martin@spi.ox.ac.uk</w:t>
        </w:r>
      </w:hyperlink>
    </w:p>
    <w:p w14:paraId="0405073E" w14:textId="77777777" w:rsidR="006C3625" w:rsidRPr="00A644D0" w:rsidRDefault="006C3625" w:rsidP="006C3625">
      <w:pPr>
        <w:spacing w:line="480" w:lineRule="auto"/>
        <w:jc w:val="center"/>
        <w:rPr>
          <w:rFonts w:ascii="Times New Roman" w:eastAsia="Times New Roman" w:hAnsi="Times New Roman" w:cs="Times New Roman"/>
        </w:rPr>
      </w:pPr>
      <w:r w:rsidRPr="00A644D0">
        <w:rPr>
          <w:rFonts w:ascii="Times New Roman" w:eastAsia="Times New Roman" w:hAnsi="Times New Roman" w:cs="Times New Roman"/>
          <w:vertAlign w:val="superscript"/>
        </w:rPr>
        <w:t>1</w:t>
      </w:r>
      <w:r w:rsidRPr="00A644D0">
        <w:rPr>
          <w:rFonts w:ascii="Times New Roman" w:eastAsia="Times New Roman" w:hAnsi="Times New Roman" w:cs="Times New Roman"/>
        </w:rPr>
        <w:t>Department of Social Policy and Intervention, University of Oxford, United Kingdom</w:t>
      </w:r>
    </w:p>
    <w:p w14:paraId="4FF397D6" w14:textId="77777777" w:rsidR="006C3625" w:rsidRPr="00A644D0" w:rsidRDefault="006C3625" w:rsidP="006C3625">
      <w:pPr>
        <w:spacing w:line="480" w:lineRule="auto"/>
        <w:jc w:val="center"/>
        <w:rPr>
          <w:rFonts w:ascii="Times New Roman" w:eastAsia="Times New Roman" w:hAnsi="Times New Roman" w:cs="Times New Roman"/>
        </w:rPr>
      </w:pPr>
      <w:r w:rsidRPr="00A644D0">
        <w:rPr>
          <w:rFonts w:ascii="Times New Roman" w:eastAsia="Times New Roman" w:hAnsi="Times New Roman" w:cs="Times New Roman"/>
          <w:vertAlign w:val="superscript"/>
        </w:rPr>
        <w:t>2</w:t>
      </w:r>
      <w:r w:rsidRPr="00A644D0">
        <w:rPr>
          <w:rFonts w:ascii="Times New Roman" w:eastAsia="Times New Roman" w:hAnsi="Times New Roman" w:cs="Times New Roman"/>
        </w:rPr>
        <w:t>School of Social and Political Sciences, University of Glasgow, United Kingdom</w:t>
      </w:r>
    </w:p>
    <w:p w14:paraId="4F14BD11" w14:textId="77777777" w:rsidR="006C3625" w:rsidRPr="00A644D0" w:rsidRDefault="006C3625" w:rsidP="006C3625">
      <w:pPr>
        <w:spacing w:line="480" w:lineRule="auto"/>
        <w:jc w:val="center"/>
        <w:rPr>
          <w:rFonts w:ascii="Times New Roman" w:eastAsia="Times New Roman" w:hAnsi="Times New Roman" w:cs="Times New Roman"/>
        </w:rPr>
      </w:pPr>
      <w:r w:rsidRPr="00A644D0">
        <w:rPr>
          <w:rFonts w:ascii="Times New Roman" w:eastAsia="Times New Roman" w:hAnsi="Times New Roman" w:cs="Times New Roman"/>
          <w:vertAlign w:val="superscript"/>
        </w:rPr>
        <w:t>3</w:t>
      </w:r>
      <w:r w:rsidRPr="00A644D0">
        <w:rPr>
          <w:rFonts w:ascii="Times New Roman" w:eastAsia="Times New Roman" w:hAnsi="Times New Roman" w:cs="Times New Roman"/>
        </w:rPr>
        <w:t>Wolfson Centre for Young People’s Mental Health</w:t>
      </w:r>
    </w:p>
    <w:p w14:paraId="69A60439" w14:textId="77777777" w:rsidR="006C3625" w:rsidRPr="00A644D0" w:rsidRDefault="006C3625" w:rsidP="006C3625">
      <w:pPr>
        <w:spacing w:line="480" w:lineRule="auto"/>
        <w:jc w:val="center"/>
        <w:rPr>
          <w:rFonts w:ascii="Times New Roman" w:eastAsia="Times New Roman" w:hAnsi="Times New Roman" w:cs="Times New Roman"/>
        </w:rPr>
      </w:pPr>
      <w:r w:rsidRPr="00A644D0">
        <w:rPr>
          <w:rFonts w:ascii="Times New Roman" w:eastAsia="Times New Roman" w:hAnsi="Times New Roman" w:cs="Times New Roman"/>
          <w:vertAlign w:val="superscript"/>
        </w:rPr>
        <w:t xml:space="preserve">4 </w:t>
      </w:r>
      <w:r w:rsidRPr="00A644D0">
        <w:rPr>
          <w:rFonts w:ascii="Times New Roman" w:eastAsia="Times New Roman" w:hAnsi="Times New Roman" w:cs="Times New Roman"/>
        </w:rPr>
        <w:t>Centre for the Development and Evaluation of Complex Interventions for Public Health Improvement, School of Social Sciences, Cardiff University, United Kingdom</w:t>
      </w:r>
    </w:p>
    <w:p w14:paraId="20FCF0C0" w14:textId="77777777" w:rsidR="006C3625" w:rsidRPr="00A644D0" w:rsidRDefault="006C3625" w:rsidP="006C3625">
      <w:pPr>
        <w:jc w:val="center"/>
      </w:pPr>
    </w:p>
    <w:p w14:paraId="1E51292F" w14:textId="77777777" w:rsidR="006C3625" w:rsidRPr="00A644D0" w:rsidRDefault="006C3625" w:rsidP="004A76B2">
      <w:pPr>
        <w:jc w:val="center"/>
        <w:rPr>
          <w:rFonts w:ascii="Times New Roman" w:hAnsi="Times New Roman" w:cs="Times New Roman"/>
          <w:b/>
          <w:bCs/>
        </w:rPr>
        <w:sectPr w:rsidR="006C3625" w:rsidRPr="00A644D0" w:rsidSect="007C7BBA">
          <w:pgSz w:w="16838" w:h="11906" w:orient="landscape"/>
          <w:pgMar w:top="1440" w:right="1440" w:bottom="1440" w:left="1440" w:header="708" w:footer="708" w:gutter="0"/>
          <w:cols w:space="708"/>
          <w:docGrid w:linePitch="360"/>
        </w:sectPr>
      </w:pPr>
    </w:p>
    <w:p w14:paraId="3214F983" w14:textId="6DD718A0" w:rsidR="004A76B2" w:rsidRPr="00A644D0" w:rsidRDefault="00F24F55" w:rsidP="004A76B2">
      <w:pPr>
        <w:jc w:val="center"/>
        <w:rPr>
          <w:rFonts w:ascii="Times New Roman" w:hAnsi="Times New Roman" w:cs="Times New Roman"/>
          <w:b/>
          <w:bCs/>
        </w:rPr>
      </w:pPr>
      <w:r w:rsidRPr="00A644D0">
        <w:rPr>
          <w:rFonts w:ascii="Times New Roman" w:hAnsi="Times New Roman" w:cs="Times New Roman"/>
          <w:b/>
          <w:bCs/>
        </w:rPr>
        <w:lastRenderedPageBreak/>
        <w:t>Supplementary</w:t>
      </w:r>
      <w:r w:rsidR="004A76B2" w:rsidRPr="00A644D0">
        <w:rPr>
          <w:rFonts w:ascii="Times New Roman" w:hAnsi="Times New Roman" w:cs="Times New Roman"/>
          <w:b/>
          <w:bCs/>
        </w:rPr>
        <w:t xml:space="preserve"> File 2 – </w:t>
      </w:r>
      <w:proofErr w:type="spellStart"/>
      <w:r w:rsidR="004A76B2" w:rsidRPr="00A644D0">
        <w:rPr>
          <w:rFonts w:ascii="Times New Roman" w:hAnsi="Times New Roman" w:cs="Times New Roman"/>
          <w:b/>
          <w:bCs/>
        </w:rPr>
        <w:t>SWiM</w:t>
      </w:r>
      <w:proofErr w:type="spellEnd"/>
      <w:r w:rsidR="004A76B2" w:rsidRPr="00A644D0">
        <w:rPr>
          <w:rFonts w:ascii="Times New Roman" w:hAnsi="Times New Roman" w:cs="Times New Roman"/>
          <w:b/>
          <w:bCs/>
        </w:rPr>
        <w:t xml:space="preserve"> Checklist</w:t>
      </w:r>
    </w:p>
    <w:p w14:paraId="3D178131" w14:textId="4623B15C" w:rsidR="004A76B2" w:rsidRPr="00A644D0" w:rsidRDefault="004A76B2" w:rsidP="004A76B2">
      <w:pPr>
        <w:jc w:val="center"/>
        <w:rPr>
          <w:rFonts w:ascii="Times New Roman" w:hAnsi="Times New Roman" w:cs="Times New Roman"/>
          <w:b/>
          <w:bCs/>
        </w:rPr>
      </w:pPr>
    </w:p>
    <w:tbl>
      <w:tblPr>
        <w:tblStyle w:val="TableGrid"/>
        <w:tblW w:w="14170" w:type="dxa"/>
        <w:tblLook w:val="04A0" w:firstRow="1" w:lastRow="0" w:firstColumn="1" w:lastColumn="0" w:noHBand="0" w:noVBand="1"/>
      </w:tblPr>
      <w:tblGrid>
        <w:gridCol w:w="1696"/>
        <w:gridCol w:w="9187"/>
        <w:gridCol w:w="2398"/>
        <w:gridCol w:w="889"/>
      </w:tblGrid>
      <w:tr w:rsidR="00A644D0" w:rsidRPr="00A644D0" w:rsidDel="00463A21" w14:paraId="40F83A07" w14:textId="77777777" w:rsidTr="00112AE1">
        <w:tc>
          <w:tcPr>
            <w:tcW w:w="1696" w:type="dxa"/>
          </w:tcPr>
          <w:p w14:paraId="624D1026" w14:textId="77777777" w:rsidR="007C7BBA" w:rsidRPr="00A644D0" w:rsidRDefault="007C7BBA" w:rsidP="001A49A9">
            <w:pPr>
              <w:spacing w:before="100" w:beforeAutospacing="1" w:after="100" w:afterAutospacing="1"/>
              <w:rPr>
                <w:rFonts w:ascii="Times New Roman" w:hAnsi="Times New Roman" w:cs="Times New Roman"/>
                <w:b/>
              </w:rPr>
            </w:pPr>
            <w:proofErr w:type="spellStart"/>
            <w:r w:rsidRPr="00A644D0">
              <w:rPr>
                <w:rFonts w:ascii="Times New Roman" w:hAnsi="Times New Roman" w:cs="Times New Roman"/>
                <w:b/>
              </w:rPr>
              <w:t>SWiM</w:t>
            </w:r>
            <w:proofErr w:type="spellEnd"/>
            <w:r w:rsidRPr="00A644D0">
              <w:rPr>
                <w:rFonts w:ascii="Times New Roman" w:hAnsi="Times New Roman" w:cs="Times New Roman"/>
                <w:b/>
              </w:rPr>
              <w:t xml:space="preserve"> reporting item</w:t>
            </w:r>
          </w:p>
        </w:tc>
        <w:tc>
          <w:tcPr>
            <w:tcW w:w="9187" w:type="dxa"/>
          </w:tcPr>
          <w:p w14:paraId="41716BFA" w14:textId="77777777" w:rsidR="007C7BBA" w:rsidRPr="00A644D0" w:rsidRDefault="007C7BBA" w:rsidP="001A49A9">
            <w:pPr>
              <w:spacing w:before="100" w:beforeAutospacing="1" w:after="100" w:afterAutospacing="1"/>
              <w:rPr>
                <w:rFonts w:ascii="Times New Roman" w:hAnsi="Times New Roman" w:cs="Times New Roman"/>
                <w:b/>
              </w:rPr>
            </w:pPr>
            <w:r w:rsidRPr="00A644D0">
              <w:rPr>
                <w:rFonts w:ascii="Times New Roman" w:hAnsi="Times New Roman" w:cs="Times New Roman"/>
                <w:b/>
              </w:rPr>
              <w:t>Item description</w:t>
            </w:r>
          </w:p>
        </w:tc>
        <w:tc>
          <w:tcPr>
            <w:tcW w:w="2398" w:type="dxa"/>
          </w:tcPr>
          <w:p w14:paraId="37483E6C" w14:textId="77777777" w:rsidR="007C7BBA" w:rsidRPr="00A644D0" w:rsidDel="00463A21" w:rsidRDefault="007C7BBA" w:rsidP="001A49A9">
            <w:pPr>
              <w:spacing w:before="100" w:beforeAutospacing="1" w:after="100" w:afterAutospacing="1"/>
              <w:rPr>
                <w:rFonts w:ascii="Times New Roman" w:hAnsi="Times New Roman" w:cs="Times New Roman"/>
                <w:b/>
              </w:rPr>
            </w:pPr>
            <w:r w:rsidRPr="00A644D0">
              <w:rPr>
                <w:rFonts w:ascii="Times New Roman" w:hAnsi="Times New Roman" w:cs="Times New Roman"/>
                <w:b/>
              </w:rPr>
              <w:t>Page in manuscript where item is reported</w:t>
            </w:r>
          </w:p>
        </w:tc>
        <w:tc>
          <w:tcPr>
            <w:tcW w:w="889" w:type="dxa"/>
          </w:tcPr>
          <w:p w14:paraId="698F7E96" w14:textId="77777777" w:rsidR="007C7BBA" w:rsidRPr="00A644D0" w:rsidDel="00463A21" w:rsidRDefault="007C7BBA" w:rsidP="001A49A9">
            <w:pPr>
              <w:spacing w:before="100" w:beforeAutospacing="1" w:after="100" w:afterAutospacing="1"/>
              <w:rPr>
                <w:rFonts w:ascii="Times New Roman" w:hAnsi="Times New Roman" w:cs="Times New Roman"/>
                <w:b/>
              </w:rPr>
            </w:pPr>
            <w:r w:rsidRPr="00A644D0">
              <w:rPr>
                <w:rFonts w:ascii="Times New Roman" w:hAnsi="Times New Roman" w:cs="Times New Roman"/>
                <w:b/>
              </w:rPr>
              <w:t>Other*</w:t>
            </w:r>
          </w:p>
        </w:tc>
      </w:tr>
      <w:tr w:rsidR="00A644D0" w:rsidRPr="00A644D0" w14:paraId="08D5F25E" w14:textId="77777777" w:rsidTr="001A49A9">
        <w:tc>
          <w:tcPr>
            <w:tcW w:w="14170" w:type="dxa"/>
            <w:gridSpan w:val="4"/>
          </w:tcPr>
          <w:p w14:paraId="0DD6E9D9" w14:textId="77777777" w:rsidR="007C7BBA" w:rsidRPr="00A644D0" w:rsidRDefault="007C7BBA" w:rsidP="001A49A9">
            <w:pPr>
              <w:spacing w:before="100" w:beforeAutospacing="1" w:after="100" w:afterAutospacing="1"/>
              <w:rPr>
                <w:rFonts w:ascii="Times New Roman" w:hAnsi="Times New Roman" w:cs="Times New Roman"/>
                <w:b/>
              </w:rPr>
            </w:pPr>
            <w:r w:rsidRPr="00A644D0">
              <w:rPr>
                <w:rFonts w:ascii="Times New Roman" w:hAnsi="Times New Roman" w:cs="Times New Roman"/>
                <w:i/>
              </w:rPr>
              <w:t>Methods</w:t>
            </w:r>
          </w:p>
        </w:tc>
      </w:tr>
      <w:tr w:rsidR="00A644D0" w:rsidRPr="00A644D0" w14:paraId="0CD14BDB" w14:textId="77777777" w:rsidTr="00112AE1">
        <w:tc>
          <w:tcPr>
            <w:tcW w:w="1696" w:type="dxa"/>
            <w:vMerge w:val="restart"/>
          </w:tcPr>
          <w:p w14:paraId="12BFAD09" w14:textId="77777777" w:rsidR="007C7BBA" w:rsidRPr="00A644D0" w:rsidRDefault="007C7BBA" w:rsidP="001A49A9">
            <w:pPr>
              <w:spacing w:before="100" w:beforeAutospacing="1" w:after="100" w:afterAutospacing="1"/>
              <w:rPr>
                <w:rFonts w:ascii="Times New Roman" w:hAnsi="Times New Roman" w:cs="Times New Roman"/>
              </w:rPr>
            </w:pPr>
            <w:r w:rsidRPr="00A644D0">
              <w:rPr>
                <w:rFonts w:ascii="Times New Roman" w:hAnsi="Times New Roman" w:cs="Times New Roman"/>
                <w:b/>
              </w:rPr>
              <w:t xml:space="preserve">1 </w:t>
            </w:r>
            <w:r w:rsidRPr="00A644D0">
              <w:rPr>
                <w:rFonts w:ascii="Times New Roman" w:hAnsi="Times New Roman" w:cs="Times New Roman"/>
              </w:rPr>
              <w:t>Grouping studies for synthesis</w:t>
            </w:r>
          </w:p>
        </w:tc>
        <w:tc>
          <w:tcPr>
            <w:tcW w:w="9187" w:type="dxa"/>
          </w:tcPr>
          <w:p w14:paraId="5E5DDE2D" w14:textId="77777777" w:rsidR="007C7BBA" w:rsidRPr="00A644D0" w:rsidRDefault="007C7BBA" w:rsidP="001A49A9">
            <w:pPr>
              <w:rPr>
                <w:rFonts w:ascii="Times New Roman" w:eastAsia="Times New Roman" w:hAnsi="Times New Roman" w:cs="Times New Roman"/>
              </w:rPr>
            </w:pPr>
            <w:r w:rsidRPr="00A644D0">
              <w:rPr>
                <w:rFonts w:ascii="Times New Roman" w:eastAsia="Times New Roman" w:hAnsi="Times New Roman" w:cs="Times New Roman"/>
              </w:rPr>
              <w:t>1a) Provide a description of, and rationale for, the groups used in the synthesis</w:t>
            </w:r>
            <w:r w:rsidRPr="00A644D0">
              <w:rPr>
                <w:rFonts w:ascii="Times New Roman" w:hAnsi="Times New Roman" w:cs="Times New Roman"/>
              </w:rPr>
              <w:t xml:space="preserve"> </w:t>
            </w:r>
            <w:r w:rsidRPr="00A644D0">
              <w:rPr>
                <w:rFonts w:ascii="Times New Roman" w:eastAsia="Times New Roman" w:hAnsi="Times New Roman" w:cs="Times New Roman"/>
              </w:rPr>
              <w:t>(</w:t>
            </w:r>
            <w:r w:rsidRPr="00A644D0">
              <w:rPr>
                <w:rFonts w:ascii="Times New Roman" w:hAnsi="Times New Roman" w:cs="Times New Roman"/>
              </w:rPr>
              <w:t xml:space="preserve">e.g., groupings of populations, </w:t>
            </w:r>
            <w:r w:rsidRPr="00A644D0">
              <w:rPr>
                <w:rFonts w:ascii="Times New Roman" w:eastAsia="Times New Roman" w:hAnsi="Times New Roman" w:cs="Times New Roman"/>
              </w:rPr>
              <w:t xml:space="preserve">interventions, outcomes, study design) </w:t>
            </w:r>
          </w:p>
        </w:tc>
        <w:tc>
          <w:tcPr>
            <w:tcW w:w="2398" w:type="dxa"/>
          </w:tcPr>
          <w:p w14:paraId="52214F1F" w14:textId="0DABFAF1" w:rsidR="007C7BBA" w:rsidRPr="00A644D0" w:rsidRDefault="002C266F" w:rsidP="001A49A9">
            <w:pPr>
              <w:spacing w:before="100" w:beforeAutospacing="1" w:after="100" w:afterAutospacing="1"/>
              <w:rPr>
                <w:rFonts w:ascii="Times New Roman" w:hAnsi="Times New Roman" w:cs="Times New Roman"/>
              </w:rPr>
            </w:pPr>
            <w:r w:rsidRPr="00A644D0">
              <w:rPr>
                <w:rFonts w:ascii="Times New Roman" w:hAnsi="Times New Roman" w:cs="Times New Roman"/>
              </w:rPr>
              <w:t xml:space="preserve">Table 1, page </w:t>
            </w:r>
            <w:r w:rsidR="00D665F3" w:rsidRPr="00A644D0">
              <w:rPr>
                <w:rFonts w:ascii="Times New Roman" w:hAnsi="Times New Roman" w:cs="Times New Roman"/>
              </w:rPr>
              <w:t>6-7</w:t>
            </w:r>
          </w:p>
        </w:tc>
        <w:tc>
          <w:tcPr>
            <w:tcW w:w="889" w:type="dxa"/>
          </w:tcPr>
          <w:p w14:paraId="62E52BE1" w14:textId="77777777" w:rsidR="007C7BBA" w:rsidRPr="00A644D0" w:rsidRDefault="007C7BBA" w:rsidP="001A49A9">
            <w:pPr>
              <w:spacing w:before="100" w:beforeAutospacing="1" w:after="100" w:afterAutospacing="1"/>
              <w:rPr>
                <w:rFonts w:ascii="Times New Roman" w:hAnsi="Times New Roman" w:cs="Times New Roman"/>
              </w:rPr>
            </w:pPr>
          </w:p>
        </w:tc>
      </w:tr>
      <w:tr w:rsidR="00A644D0" w:rsidRPr="00A644D0" w14:paraId="64B1BFF6" w14:textId="77777777" w:rsidTr="00112AE1">
        <w:tc>
          <w:tcPr>
            <w:tcW w:w="1696" w:type="dxa"/>
            <w:vMerge/>
          </w:tcPr>
          <w:p w14:paraId="5457C05D" w14:textId="77777777" w:rsidR="007C7BBA" w:rsidRPr="00A644D0" w:rsidRDefault="007C7BBA" w:rsidP="001A49A9">
            <w:pPr>
              <w:spacing w:before="100" w:beforeAutospacing="1" w:after="100" w:afterAutospacing="1"/>
              <w:rPr>
                <w:rFonts w:ascii="Times New Roman" w:hAnsi="Times New Roman" w:cs="Times New Roman"/>
              </w:rPr>
            </w:pPr>
          </w:p>
        </w:tc>
        <w:tc>
          <w:tcPr>
            <w:tcW w:w="9187" w:type="dxa"/>
          </w:tcPr>
          <w:p w14:paraId="457B8547" w14:textId="77777777" w:rsidR="007C7BBA" w:rsidRPr="00A644D0" w:rsidRDefault="007C7BBA" w:rsidP="001A49A9">
            <w:pPr>
              <w:spacing w:before="100" w:beforeAutospacing="1" w:after="100" w:afterAutospacing="1"/>
              <w:jc w:val="both"/>
              <w:rPr>
                <w:rFonts w:ascii="Times New Roman" w:hAnsi="Times New Roman" w:cs="Times New Roman"/>
              </w:rPr>
            </w:pPr>
            <w:r w:rsidRPr="00A644D0">
              <w:rPr>
                <w:rFonts w:ascii="Times New Roman" w:hAnsi="Times New Roman" w:cs="Times New Roman"/>
              </w:rPr>
              <w:t xml:space="preserve">1b) Detail and provide rationale for any changes made </w:t>
            </w:r>
            <w:proofErr w:type="gramStart"/>
            <w:r w:rsidRPr="00A644D0">
              <w:rPr>
                <w:rFonts w:ascii="Times New Roman" w:hAnsi="Times New Roman" w:cs="Times New Roman"/>
              </w:rPr>
              <w:t>subsequent to</w:t>
            </w:r>
            <w:proofErr w:type="gramEnd"/>
            <w:r w:rsidRPr="00A644D0">
              <w:rPr>
                <w:rFonts w:ascii="Times New Roman" w:hAnsi="Times New Roman" w:cs="Times New Roman"/>
              </w:rPr>
              <w:t xml:space="preserve"> the protocol in the groups used in the synthesis</w:t>
            </w:r>
          </w:p>
        </w:tc>
        <w:tc>
          <w:tcPr>
            <w:tcW w:w="2398" w:type="dxa"/>
          </w:tcPr>
          <w:p w14:paraId="2EB4D84D" w14:textId="2F7F2908" w:rsidR="007C7BBA" w:rsidRPr="00A644D0" w:rsidRDefault="00A90144" w:rsidP="001A49A9">
            <w:pPr>
              <w:spacing w:before="100" w:beforeAutospacing="1" w:after="100" w:afterAutospacing="1"/>
              <w:jc w:val="both"/>
              <w:rPr>
                <w:rFonts w:ascii="Times New Roman" w:hAnsi="Times New Roman" w:cs="Times New Roman"/>
              </w:rPr>
            </w:pPr>
            <w:r w:rsidRPr="00A644D0">
              <w:rPr>
                <w:rFonts w:ascii="Times New Roman" w:hAnsi="Times New Roman" w:cs="Times New Roman"/>
              </w:rPr>
              <w:t>Not applicable</w:t>
            </w:r>
          </w:p>
        </w:tc>
        <w:tc>
          <w:tcPr>
            <w:tcW w:w="889" w:type="dxa"/>
          </w:tcPr>
          <w:p w14:paraId="6ADABDD7" w14:textId="77777777" w:rsidR="007C7BBA" w:rsidRPr="00A644D0" w:rsidRDefault="007C7BBA" w:rsidP="001A49A9">
            <w:pPr>
              <w:spacing w:before="100" w:beforeAutospacing="1" w:after="100" w:afterAutospacing="1"/>
              <w:jc w:val="both"/>
              <w:rPr>
                <w:rFonts w:ascii="Times New Roman" w:hAnsi="Times New Roman" w:cs="Times New Roman"/>
              </w:rPr>
            </w:pPr>
          </w:p>
        </w:tc>
      </w:tr>
      <w:tr w:rsidR="00A644D0" w:rsidRPr="00A644D0" w14:paraId="2807BA0B" w14:textId="77777777" w:rsidTr="00112AE1">
        <w:tc>
          <w:tcPr>
            <w:tcW w:w="1696" w:type="dxa"/>
          </w:tcPr>
          <w:p w14:paraId="121E3F13" w14:textId="77777777" w:rsidR="007C7BBA" w:rsidRPr="00A644D0" w:rsidRDefault="007C7BBA" w:rsidP="001A49A9">
            <w:pPr>
              <w:rPr>
                <w:rFonts w:ascii="Times New Roman" w:hAnsi="Times New Roman" w:cs="Times New Roman"/>
              </w:rPr>
            </w:pPr>
            <w:r w:rsidRPr="00A644D0">
              <w:rPr>
                <w:rFonts w:ascii="Times New Roman" w:hAnsi="Times New Roman" w:cs="Times New Roman"/>
                <w:b/>
              </w:rPr>
              <w:t>2</w:t>
            </w:r>
            <w:r w:rsidRPr="00A644D0">
              <w:rPr>
                <w:rFonts w:ascii="Times New Roman" w:hAnsi="Times New Roman" w:cs="Times New Roman"/>
              </w:rPr>
              <w:t xml:space="preserve"> Describe the standardised metric and transformation methods used</w:t>
            </w:r>
          </w:p>
        </w:tc>
        <w:tc>
          <w:tcPr>
            <w:tcW w:w="9187" w:type="dxa"/>
          </w:tcPr>
          <w:p w14:paraId="2D66754D" w14:textId="77777777" w:rsidR="007C7BBA" w:rsidRPr="00A644D0" w:rsidRDefault="007C7BBA" w:rsidP="001A49A9">
            <w:pPr>
              <w:rPr>
                <w:rFonts w:ascii="Times New Roman" w:hAnsi="Times New Roman" w:cs="Times New Roman"/>
              </w:rPr>
            </w:pPr>
            <w:r w:rsidRPr="00A644D0">
              <w:rPr>
                <w:rFonts w:ascii="Times New Roman" w:hAnsi="Times New Roman" w:cs="Times New Roman"/>
              </w:rPr>
              <w:t>Describe the standardised metric for each outcome. Explain why the metric(s) was chosen, and describe any methods used to transform the intervention effects, as reported in the study, to the standardised metric, citing any methodological guidance consulted</w:t>
            </w:r>
          </w:p>
          <w:p w14:paraId="4EAEC3B1" w14:textId="77777777" w:rsidR="007C7BBA" w:rsidRPr="00A644D0" w:rsidRDefault="007C7BBA" w:rsidP="001A49A9">
            <w:pPr>
              <w:rPr>
                <w:rFonts w:ascii="Times New Roman" w:hAnsi="Times New Roman" w:cs="Times New Roman"/>
              </w:rPr>
            </w:pPr>
          </w:p>
        </w:tc>
        <w:tc>
          <w:tcPr>
            <w:tcW w:w="2398" w:type="dxa"/>
          </w:tcPr>
          <w:p w14:paraId="21964A66" w14:textId="755547EF" w:rsidR="007C7BBA" w:rsidRPr="00A644D0" w:rsidRDefault="009B1A39" w:rsidP="001A49A9">
            <w:pPr>
              <w:spacing w:before="100" w:beforeAutospacing="1" w:after="100" w:afterAutospacing="1"/>
              <w:jc w:val="both"/>
              <w:rPr>
                <w:rFonts w:ascii="Times New Roman" w:hAnsi="Times New Roman" w:cs="Times New Roman"/>
              </w:rPr>
            </w:pPr>
            <w:r w:rsidRPr="00A644D0">
              <w:rPr>
                <w:rFonts w:ascii="Times New Roman" w:hAnsi="Times New Roman" w:cs="Times New Roman"/>
              </w:rPr>
              <w:t xml:space="preserve">Not </w:t>
            </w:r>
            <w:r w:rsidR="00112AE1" w:rsidRPr="00A644D0">
              <w:rPr>
                <w:rFonts w:ascii="Times New Roman" w:hAnsi="Times New Roman" w:cs="Times New Roman"/>
              </w:rPr>
              <w:t xml:space="preserve">worth calculating (explained on page </w:t>
            </w:r>
            <w:r w:rsidR="00074795" w:rsidRPr="00A644D0">
              <w:rPr>
                <w:rFonts w:ascii="Times New Roman" w:hAnsi="Times New Roman" w:cs="Times New Roman"/>
              </w:rPr>
              <w:t>8</w:t>
            </w:r>
            <w:r w:rsidR="00112AE1" w:rsidRPr="00A644D0">
              <w:rPr>
                <w:rFonts w:ascii="Times New Roman" w:hAnsi="Times New Roman" w:cs="Times New Roman"/>
              </w:rPr>
              <w:t>)</w:t>
            </w:r>
          </w:p>
        </w:tc>
        <w:tc>
          <w:tcPr>
            <w:tcW w:w="889" w:type="dxa"/>
          </w:tcPr>
          <w:p w14:paraId="1DB0F084" w14:textId="77777777" w:rsidR="007C7BBA" w:rsidRPr="00A644D0" w:rsidRDefault="007C7BBA" w:rsidP="001A49A9">
            <w:pPr>
              <w:spacing w:before="100" w:beforeAutospacing="1" w:after="100" w:afterAutospacing="1"/>
              <w:jc w:val="both"/>
              <w:rPr>
                <w:rFonts w:ascii="Times New Roman" w:hAnsi="Times New Roman" w:cs="Times New Roman"/>
              </w:rPr>
            </w:pPr>
          </w:p>
        </w:tc>
      </w:tr>
      <w:tr w:rsidR="00A644D0" w:rsidRPr="00A644D0" w14:paraId="27064878" w14:textId="77777777" w:rsidTr="00112AE1">
        <w:tc>
          <w:tcPr>
            <w:tcW w:w="1696" w:type="dxa"/>
          </w:tcPr>
          <w:p w14:paraId="4B78F36A" w14:textId="77777777" w:rsidR="007C7BBA" w:rsidRPr="00A644D0" w:rsidRDefault="007C7BBA" w:rsidP="001A49A9">
            <w:pPr>
              <w:spacing w:before="100" w:beforeAutospacing="1" w:after="100" w:afterAutospacing="1"/>
              <w:rPr>
                <w:rFonts w:ascii="Times New Roman" w:hAnsi="Times New Roman" w:cs="Times New Roman"/>
              </w:rPr>
            </w:pPr>
            <w:r w:rsidRPr="00A644D0">
              <w:rPr>
                <w:rFonts w:ascii="Times New Roman" w:hAnsi="Times New Roman" w:cs="Times New Roman"/>
                <w:b/>
              </w:rPr>
              <w:t>3</w:t>
            </w:r>
            <w:r w:rsidRPr="00A644D0">
              <w:rPr>
                <w:rFonts w:ascii="Times New Roman" w:hAnsi="Times New Roman" w:cs="Times New Roman"/>
              </w:rPr>
              <w:t xml:space="preserve"> Describe the synthesis methods</w:t>
            </w:r>
          </w:p>
        </w:tc>
        <w:tc>
          <w:tcPr>
            <w:tcW w:w="9187" w:type="dxa"/>
          </w:tcPr>
          <w:p w14:paraId="7A1F04EB" w14:textId="77777777" w:rsidR="007C7BBA" w:rsidRPr="00A644D0" w:rsidRDefault="007C7BBA" w:rsidP="001A49A9">
            <w:pPr>
              <w:spacing w:before="100" w:beforeAutospacing="1" w:after="100" w:afterAutospacing="1"/>
              <w:jc w:val="both"/>
              <w:rPr>
                <w:rFonts w:ascii="Times New Roman" w:hAnsi="Times New Roman" w:cs="Times New Roman"/>
                <w:bCs/>
              </w:rPr>
            </w:pPr>
            <w:r w:rsidRPr="00A644D0">
              <w:rPr>
                <w:rFonts w:ascii="Times New Roman" w:hAnsi="Times New Roman" w:cs="Times New Roman"/>
              </w:rPr>
              <w:t xml:space="preserve">Describe and justify the methods used to synthesise the effects for each outcome </w:t>
            </w:r>
            <w:r w:rsidRPr="00A644D0">
              <w:rPr>
                <w:rFonts w:ascii="Times New Roman" w:hAnsi="Times New Roman" w:cs="Times New Roman"/>
                <w:bCs/>
              </w:rPr>
              <w:t>when it was not possible to undertake a meta-analysis of effect estimates</w:t>
            </w:r>
          </w:p>
        </w:tc>
        <w:tc>
          <w:tcPr>
            <w:tcW w:w="2398" w:type="dxa"/>
          </w:tcPr>
          <w:p w14:paraId="130C9C4B" w14:textId="316C56D3" w:rsidR="007C7BBA" w:rsidRPr="00A644D0" w:rsidRDefault="00EC535A" w:rsidP="001A49A9">
            <w:pPr>
              <w:spacing w:before="100" w:beforeAutospacing="1" w:after="100" w:afterAutospacing="1"/>
              <w:jc w:val="both"/>
              <w:rPr>
                <w:rFonts w:ascii="Times New Roman" w:hAnsi="Times New Roman" w:cs="Times New Roman"/>
              </w:rPr>
            </w:pPr>
            <w:r w:rsidRPr="00A644D0">
              <w:rPr>
                <w:rFonts w:ascii="Times New Roman" w:hAnsi="Times New Roman" w:cs="Times New Roman"/>
              </w:rPr>
              <w:t xml:space="preserve">Page </w:t>
            </w:r>
            <w:r w:rsidR="006D45B3" w:rsidRPr="00A644D0">
              <w:rPr>
                <w:rFonts w:ascii="Times New Roman" w:hAnsi="Times New Roman" w:cs="Times New Roman"/>
              </w:rPr>
              <w:t>7-8</w:t>
            </w:r>
          </w:p>
        </w:tc>
        <w:tc>
          <w:tcPr>
            <w:tcW w:w="889" w:type="dxa"/>
          </w:tcPr>
          <w:p w14:paraId="65D49288" w14:textId="77777777" w:rsidR="007C7BBA" w:rsidRPr="00A644D0" w:rsidRDefault="007C7BBA" w:rsidP="001A49A9">
            <w:pPr>
              <w:spacing w:before="100" w:beforeAutospacing="1" w:after="100" w:afterAutospacing="1"/>
              <w:jc w:val="both"/>
              <w:rPr>
                <w:rFonts w:ascii="Times New Roman" w:hAnsi="Times New Roman" w:cs="Times New Roman"/>
              </w:rPr>
            </w:pPr>
          </w:p>
        </w:tc>
      </w:tr>
      <w:tr w:rsidR="00A644D0" w:rsidRPr="00A644D0" w14:paraId="4EF45844" w14:textId="77777777" w:rsidTr="00112AE1">
        <w:tc>
          <w:tcPr>
            <w:tcW w:w="1696" w:type="dxa"/>
          </w:tcPr>
          <w:p w14:paraId="3716EE00" w14:textId="77777777" w:rsidR="007C7BBA" w:rsidRPr="00A644D0" w:rsidRDefault="007C7BBA" w:rsidP="001A49A9">
            <w:pPr>
              <w:rPr>
                <w:rFonts w:ascii="Times New Roman" w:hAnsi="Times New Roman" w:cs="Times New Roman"/>
              </w:rPr>
            </w:pPr>
            <w:r w:rsidRPr="00A644D0">
              <w:rPr>
                <w:rFonts w:ascii="Times New Roman" w:hAnsi="Times New Roman" w:cs="Times New Roman"/>
                <w:b/>
              </w:rPr>
              <w:t xml:space="preserve">4 </w:t>
            </w:r>
            <w:r w:rsidRPr="00A644D0">
              <w:rPr>
                <w:rFonts w:ascii="Times New Roman" w:hAnsi="Times New Roman" w:cs="Times New Roman"/>
              </w:rPr>
              <w:t>Criteria used to prioritise results for summary and synthesis</w:t>
            </w:r>
          </w:p>
        </w:tc>
        <w:tc>
          <w:tcPr>
            <w:tcW w:w="9187" w:type="dxa"/>
          </w:tcPr>
          <w:p w14:paraId="05B537A4" w14:textId="77777777" w:rsidR="007C7BBA" w:rsidRPr="00A644D0" w:rsidRDefault="007C7BBA" w:rsidP="001A49A9">
            <w:pPr>
              <w:rPr>
                <w:rFonts w:ascii="Times New Roman" w:eastAsia="Times New Roman" w:hAnsi="Times New Roman" w:cs="Times New Roman"/>
              </w:rPr>
            </w:pPr>
            <w:r w:rsidRPr="00A644D0">
              <w:rPr>
                <w:rFonts w:ascii="Times New Roman" w:eastAsia="Times New Roman" w:hAnsi="Times New Roman" w:cs="Times New Roman"/>
              </w:rPr>
              <w:t xml:space="preserve">Where applicable, provide the criteria used, with supporting justification, to select the </w:t>
            </w:r>
            <w:proofErr w:type="gramStart"/>
            <w:r w:rsidRPr="00A644D0">
              <w:rPr>
                <w:rFonts w:ascii="Times New Roman" w:eastAsia="Times New Roman" w:hAnsi="Times New Roman" w:cs="Times New Roman"/>
              </w:rPr>
              <w:t>particular studies</w:t>
            </w:r>
            <w:proofErr w:type="gramEnd"/>
            <w:r w:rsidRPr="00A644D0">
              <w:rPr>
                <w:rFonts w:ascii="Times New Roman" w:eastAsia="Times New Roman" w:hAnsi="Times New Roman" w:cs="Times New Roman"/>
              </w:rPr>
              <w:t>, or a particular study, for the main synthesis or to draw conclusi</w:t>
            </w:r>
            <w:r w:rsidRPr="00A644D0">
              <w:rPr>
                <w:rFonts w:ascii="Times New Roman" w:hAnsi="Times New Roman" w:cs="Times New Roman"/>
              </w:rPr>
              <w:t>o</w:t>
            </w:r>
            <w:r w:rsidRPr="00A644D0">
              <w:rPr>
                <w:rFonts w:ascii="Times New Roman" w:eastAsia="Times New Roman" w:hAnsi="Times New Roman" w:cs="Times New Roman"/>
              </w:rPr>
              <w:t>ns from the synthesis (e</w:t>
            </w:r>
            <w:r w:rsidRPr="00A644D0">
              <w:rPr>
                <w:rFonts w:ascii="Times New Roman" w:hAnsi="Times New Roman" w:cs="Times New Roman"/>
              </w:rPr>
              <w:t>.g.,</w:t>
            </w:r>
            <w:r w:rsidRPr="00A644D0">
              <w:rPr>
                <w:rFonts w:ascii="Times New Roman" w:eastAsia="Times New Roman" w:hAnsi="Times New Roman" w:cs="Times New Roman"/>
              </w:rPr>
              <w:t xml:space="preserve"> based on study design, risk of bias assessments, directness in relation to the review question)</w:t>
            </w:r>
          </w:p>
          <w:p w14:paraId="1424468D" w14:textId="77777777" w:rsidR="007C7BBA" w:rsidRPr="00A644D0" w:rsidRDefault="007C7BBA" w:rsidP="001A49A9">
            <w:pPr>
              <w:rPr>
                <w:rFonts w:ascii="Times New Roman" w:hAnsi="Times New Roman" w:cs="Times New Roman"/>
              </w:rPr>
            </w:pPr>
          </w:p>
          <w:p w14:paraId="4EB35CFF" w14:textId="77777777" w:rsidR="007C7BBA" w:rsidRPr="00A644D0" w:rsidRDefault="007C7BBA" w:rsidP="001A49A9">
            <w:pPr>
              <w:rPr>
                <w:rFonts w:ascii="Times New Roman" w:hAnsi="Times New Roman" w:cs="Times New Roman"/>
              </w:rPr>
            </w:pPr>
          </w:p>
        </w:tc>
        <w:tc>
          <w:tcPr>
            <w:tcW w:w="2398" w:type="dxa"/>
          </w:tcPr>
          <w:p w14:paraId="5203914E" w14:textId="33776073" w:rsidR="007C7BBA" w:rsidRPr="00A644D0" w:rsidRDefault="00270D17" w:rsidP="001A49A9">
            <w:pPr>
              <w:spacing w:before="100" w:beforeAutospacing="1" w:after="100" w:afterAutospacing="1"/>
              <w:jc w:val="both"/>
              <w:rPr>
                <w:rFonts w:ascii="Times New Roman" w:hAnsi="Times New Roman" w:cs="Times New Roman"/>
              </w:rPr>
            </w:pPr>
            <w:r w:rsidRPr="00A644D0">
              <w:rPr>
                <w:rFonts w:ascii="Times New Roman" w:hAnsi="Times New Roman" w:cs="Times New Roman"/>
              </w:rPr>
              <w:t xml:space="preserve">Table 1, page </w:t>
            </w:r>
            <w:r w:rsidR="00D91D89" w:rsidRPr="00A644D0">
              <w:rPr>
                <w:rFonts w:ascii="Times New Roman" w:hAnsi="Times New Roman" w:cs="Times New Roman"/>
              </w:rPr>
              <w:t>6-8</w:t>
            </w:r>
          </w:p>
        </w:tc>
        <w:tc>
          <w:tcPr>
            <w:tcW w:w="889" w:type="dxa"/>
          </w:tcPr>
          <w:p w14:paraId="6DEA4209" w14:textId="77777777" w:rsidR="007C7BBA" w:rsidRPr="00A644D0" w:rsidRDefault="007C7BBA" w:rsidP="001A49A9">
            <w:pPr>
              <w:spacing w:before="100" w:beforeAutospacing="1" w:after="100" w:afterAutospacing="1"/>
              <w:jc w:val="both"/>
              <w:rPr>
                <w:rFonts w:ascii="Times New Roman" w:hAnsi="Times New Roman" w:cs="Times New Roman"/>
              </w:rPr>
            </w:pPr>
          </w:p>
        </w:tc>
      </w:tr>
      <w:tr w:rsidR="00A644D0" w:rsidRPr="00A644D0" w14:paraId="6D1A7264" w14:textId="77777777" w:rsidTr="00112AE1">
        <w:trPr>
          <w:trHeight w:val="1408"/>
        </w:trPr>
        <w:tc>
          <w:tcPr>
            <w:tcW w:w="1696" w:type="dxa"/>
          </w:tcPr>
          <w:p w14:paraId="2B3E159E" w14:textId="77777777" w:rsidR="007C7BBA" w:rsidRPr="00A644D0" w:rsidRDefault="007C7BBA" w:rsidP="001A49A9">
            <w:pPr>
              <w:rPr>
                <w:rFonts w:ascii="Times New Roman" w:hAnsi="Times New Roman" w:cs="Times New Roman"/>
              </w:rPr>
            </w:pPr>
            <w:r w:rsidRPr="00A644D0">
              <w:rPr>
                <w:rFonts w:ascii="Times New Roman" w:hAnsi="Times New Roman" w:cs="Times New Roman"/>
                <w:b/>
              </w:rPr>
              <w:t>5</w:t>
            </w:r>
            <w:r w:rsidRPr="00A644D0">
              <w:rPr>
                <w:rFonts w:ascii="Times New Roman" w:hAnsi="Times New Roman" w:cs="Times New Roman"/>
              </w:rPr>
              <w:t xml:space="preserve"> Investigation of heterogeneity in reported effects</w:t>
            </w:r>
          </w:p>
        </w:tc>
        <w:tc>
          <w:tcPr>
            <w:tcW w:w="9187" w:type="dxa"/>
          </w:tcPr>
          <w:p w14:paraId="07D012A9" w14:textId="77777777" w:rsidR="007C7BBA" w:rsidRPr="00A644D0" w:rsidRDefault="007C7BBA" w:rsidP="001A49A9">
            <w:pPr>
              <w:spacing w:before="100" w:beforeAutospacing="1" w:after="100" w:afterAutospacing="1"/>
              <w:jc w:val="both"/>
              <w:rPr>
                <w:rFonts w:ascii="Times New Roman" w:hAnsi="Times New Roman" w:cs="Times New Roman"/>
              </w:rPr>
            </w:pPr>
            <w:r w:rsidRPr="00A644D0">
              <w:rPr>
                <w:rFonts w:ascii="Times New Roman" w:eastAsia="Times New Roman" w:hAnsi="Times New Roman" w:cs="Times New Roman"/>
              </w:rPr>
              <w:t xml:space="preserve">State the method(s) used to examine heterogeneity in reported effects when it was not possible to </w:t>
            </w:r>
            <w:r w:rsidRPr="00A644D0">
              <w:rPr>
                <w:rFonts w:ascii="Times New Roman" w:hAnsi="Times New Roman" w:cs="Times New Roman"/>
                <w:bCs/>
              </w:rPr>
              <w:t>undertake a meta-analysis of effect estimates and its extensions to investigate heterogeneity</w:t>
            </w:r>
          </w:p>
        </w:tc>
        <w:tc>
          <w:tcPr>
            <w:tcW w:w="2398" w:type="dxa"/>
          </w:tcPr>
          <w:p w14:paraId="5468A314" w14:textId="3E9FD991" w:rsidR="007C7BBA" w:rsidRPr="00A644D0" w:rsidRDefault="00C900AE" w:rsidP="001A49A9">
            <w:pPr>
              <w:spacing w:before="100" w:beforeAutospacing="1" w:after="100" w:afterAutospacing="1"/>
              <w:jc w:val="both"/>
              <w:rPr>
                <w:rFonts w:ascii="Times New Roman" w:hAnsi="Times New Roman" w:cs="Times New Roman"/>
              </w:rPr>
            </w:pPr>
            <w:r w:rsidRPr="00A644D0">
              <w:rPr>
                <w:rFonts w:ascii="Times New Roman" w:hAnsi="Times New Roman" w:cs="Times New Roman"/>
              </w:rPr>
              <w:t>Not applicable</w:t>
            </w:r>
          </w:p>
        </w:tc>
        <w:tc>
          <w:tcPr>
            <w:tcW w:w="889" w:type="dxa"/>
          </w:tcPr>
          <w:p w14:paraId="4D450D42" w14:textId="77777777" w:rsidR="007C7BBA" w:rsidRPr="00A644D0" w:rsidRDefault="007C7BBA" w:rsidP="001A49A9">
            <w:pPr>
              <w:spacing w:before="100" w:beforeAutospacing="1" w:after="100" w:afterAutospacing="1"/>
              <w:jc w:val="both"/>
              <w:rPr>
                <w:rFonts w:ascii="Times New Roman" w:hAnsi="Times New Roman" w:cs="Times New Roman"/>
              </w:rPr>
            </w:pPr>
          </w:p>
        </w:tc>
      </w:tr>
      <w:tr w:rsidR="00A644D0" w:rsidRPr="00A644D0" w14:paraId="436000E9" w14:textId="77777777" w:rsidTr="00112AE1">
        <w:tc>
          <w:tcPr>
            <w:tcW w:w="1696" w:type="dxa"/>
          </w:tcPr>
          <w:p w14:paraId="2AA3693B" w14:textId="77777777" w:rsidR="007C7BBA" w:rsidRPr="00A644D0" w:rsidRDefault="007C7BBA" w:rsidP="001A49A9">
            <w:pPr>
              <w:spacing w:before="100" w:beforeAutospacing="1" w:after="100" w:afterAutospacing="1"/>
              <w:rPr>
                <w:rFonts w:ascii="Times New Roman" w:hAnsi="Times New Roman" w:cs="Times New Roman"/>
              </w:rPr>
            </w:pPr>
            <w:r w:rsidRPr="00A644D0">
              <w:rPr>
                <w:rFonts w:ascii="Times New Roman" w:hAnsi="Times New Roman" w:cs="Times New Roman"/>
                <w:b/>
              </w:rPr>
              <w:t xml:space="preserve">6 </w:t>
            </w:r>
            <w:r w:rsidRPr="00A644D0">
              <w:rPr>
                <w:rFonts w:ascii="Times New Roman" w:hAnsi="Times New Roman" w:cs="Times New Roman"/>
              </w:rPr>
              <w:t>Certainty of evidence</w:t>
            </w:r>
          </w:p>
        </w:tc>
        <w:tc>
          <w:tcPr>
            <w:tcW w:w="9187" w:type="dxa"/>
          </w:tcPr>
          <w:p w14:paraId="5A08BC7F" w14:textId="77777777" w:rsidR="007C7BBA" w:rsidRPr="00A644D0" w:rsidRDefault="007C7BBA" w:rsidP="001A49A9">
            <w:pPr>
              <w:rPr>
                <w:rFonts w:ascii="Times New Roman" w:hAnsi="Times New Roman" w:cs="Times New Roman"/>
              </w:rPr>
            </w:pPr>
            <w:r w:rsidRPr="00A644D0">
              <w:rPr>
                <w:rFonts w:ascii="Times New Roman" w:hAnsi="Times New Roman" w:cs="Times New Roman"/>
              </w:rPr>
              <w:t>Describe the methods used to assess certainty of the synthesis findings</w:t>
            </w:r>
          </w:p>
          <w:p w14:paraId="1C343998" w14:textId="77777777" w:rsidR="007C7BBA" w:rsidRPr="00A644D0" w:rsidRDefault="007C7BBA" w:rsidP="001A49A9">
            <w:pPr>
              <w:rPr>
                <w:rFonts w:ascii="Times New Roman" w:hAnsi="Times New Roman" w:cs="Times New Roman"/>
              </w:rPr>
            </w:pPr>
          </w:p>
        </w:tc>
        <w:tc>
          <w:tcPr>
            <w:tcW w:w="2398" w:type="dxa"/>
          </w:tcPr>
          <w:p w14:paraId="1A922D73" w14:textId="3274FFB0" w:rsidR="007C7BBA" w:rsidRPr="00A644D0" w:rsidRDefault="00F23E21" w:rsidP="001A49A9">
            <w:pPr>
              <w:spacing w:before="100" w:beforeAutospacing="1" w:after="100" w:afterAutospacing="1"/>
              <w:jc w:val="both"/>
              <w:rPr>
                <w:rFonts w:ascii="Times New Roman" w:hAnsi="Times New Roman" w:cs="Times New Roman"/>
              </w:rPr>
            </w:pPr>
            <w:r w:rsidRPr="00A644D0">
              <w:rPr>
                <w:rFonts w:ascii="Times New Roman" w:hAnsi="Times New Roman" w:cs="Times New Roman"/>
              </w:rPr>
              <w:t xml:space="preserve">Page </w:t>
            </w:r>
            <w:r w:rsidR="00620BD8" w:rsidRPr="00A644D0">
              <w:rPr>
                <w:rFonts w:ascii="Times New Roman" w:hAnsi="Times New Roman" w:cs="Times New Roman"/>
              </w:rPr>
              <w:t>11-13</w:t>
            </w:r>
          </w:p>
        </w:tc>
        <w:tc>
          <w:tcPr>
            <w:tcW w:w="889" w:type="dxa"/>
          </w:tcPr>
          <w:p w14:paraId="74E65536" w14:textId="77777777" w:rsidR="007C7BBA" w:rsidRPr="00A644D0" w:rsidRDefault="007C7BBA" w:rsidP="001A49A9">
            <w:pPr>
              <w:spacing w:before="100" w:beforeAutospacing="1" w:after="100" w:afterAutospacing="1"/>
              <w:jc w:val="both"/>
              <w:rPr>
                <w:rFonts w:ascii="Times New Roman" w:hAnsi="Times New Roman" w:cs="Times New Roman"/>
              </w:rPr>
            </w:pPr>
          </w:p>
        </w:tc>
      </w:tr>
      <w:tr w:rsidR="00A644D0" w:rsidRPr="00A644D0" w14:paraId="0C9E4858" w14:textId="77777777" w:rsidTr="00112AE1">
        <w:tc>
          <w:tcPr>
            <w:tcW w:w="1696" w:type="dxa"/>
          </w:tcPr>
          <w:p w14:paraId="550FD411" w14:textId="77777777" w:rsidR="007C7BBA" w:rsidRPr="00A644D0" w:rsidRDefault="007C7BBA" w:rsidP="001A49A9">
            <w:pPr>
              <w:spacing w:before="100" w:beforeAutospacing="1" w:after="100" w:afterAutospacing="1"/>
              <w:rPr>
                <w:rFonts w:ascii="Times New Roman" w:hAnsi="Times New Roman" w:cs="Times New Roman"/>
              </w:rPr>
            </w:pPr>
            <w:r w:rsidRPr="00A644D0">
              <w:rPr>
                <w:rFonts w:ascii="Times New Roman" w:hAnsi="Times New Roman" w:cs="Times New Roman"/>
                <w:b/>
              </w:rPr>
              <w:t>7</w:t>
            </w:r>
            <w:r w:rsidRPr="00A644D0">
              <w:rPr>
                <w:rFonts w:ascii="Times New Roman" w:hAnsi="Times New Roman" w:cs="Times New Roman"/>
              </w:rPr>
              <w:t xml:space="preserve"> Data presentation methods</w:t>
            </w:r>
          </w:p>
        </w:tc>
        <w:tc>
          <w:tcPr>
            <w:tcW w:w="9187" w:type="dxa"/>
          </w:tcPr>
          <w:p w14:paraId="5B477FD1" w14:textId="77777777" w:rsidR="007C7BBA" w:rsidRPr="00A644D0" w:rsidRDefault="007C7BBA" w:rsidP="001A49A9">
            <w:pPr>
              <w:rPr>
                <w:rFonts w:ascii="Times New Roman" w:hAnsi="Times New Roman" w:cs="Times New Roman"/>
              </w:rPr>
            </w:pPr>
            <w:r w:rsidRPr="00A644D0">
              <w:rPr>
                <w:rFonts w:ascii="Times New Roman" w:hAnsi="Times New Roman" w:cs="Times New Roman"/>
              </w:rPr>
              <w:t>Describe the graphical and tabular methods used to present the effects (e.g., tables, forest plots, harvest plots).</w:t>
            </w:r>
          </w:p>
          <w:p w14:paraId="60FF677D" w14:textId="77777777" w:rsidR="007C7BBA" w:rsidRPr="00A644D0" w:rsidRDefault="007C7BBA" w:rsidP="001A49A9">
            <w:pPr>
              <w:rPr>
                <w:rFonts w:ascii="Times New Roman" w:hAnsi="Times New Roman" w:cs="Times New Roman"/>
              </w:rPr>
            </w:pPr>
            <w:r w:rsidRPr="00A644D0">
              <w:rPr>
                <w:rFonts w:ascii="Times New Roman" w:hAnsi="Times New Roman" w:cs="Times New Roman"/>
              </w:rPr>
              <w:t>Specify key study characteristics (e.g., study design, risk of bias) used to order the studies, in the text and any tables or graphs, clearly referencing the studies included</w:t>
            </w:r>
          </w:p>
        </w:tc>
        <w:tc>
          <w:tcPr>
            <w:tcW w:w="2398" w:type="dxa"/>
          </w:tcPr>
          <w:p w14:paraId="41321C33" w14:textId="530F5854" w:rsidR="007C7BBA" w:rsidRPr="00A644D0" w:rsidRDefault="00FF3782" w:rsidP="00A80A39">
            <w:pPr>
              <w:spacing w:before="100" w:beforeAutospacing="1" w:after="100" w:afterAutospacing="1"/>
              <w:rPr>
                <w:rFonts w:ascii="Times New Roman" w:hAnsi="Times New Roman" w:cs="Times New Roman"/>
              </w:rPr>
            </w:pPr>
            <w:r w:rsidRPr="00A644D0">
              <w:rPr>
                <w:rFonts w:ascii="Times New Roman" w:hAnsi="Times New Roman" w:cs="Times New Roman"/>
              </w:rPr>
              <w:t>Table 2</w:t>
            </w:r>
            <w:r w:rsidR="004F13A6" w:rsidRPr="00A644D0">
              <w:rPr>
                <w:rFonts w:ascii="Times New Roman" w:hAnsi="Times New Roman" w:cs="Times New Roman"/>
              </w:rPr>
              <w:t>, Online Resource 4</w:t>
            </w:r>
          </w:p>
        </w:tc>
        <w:tc>
          <w:tcPr>
            <w:tcW w:w="889" w:type="dxa"/>
          </w:tcPr>
          <w:p w14:paraId="3A7098AF" w14:textId="77777777" w:rsidR="007C7BBA" w:rsidRPr="00A644D0" w:rsidRDefault="007C7BBA" w:rsidP="001A49A9">
            <w:pPr>
              <w:spacing w:before="100" w:beforeAutospacing="1" w:after="100" w:afterAutospacing="1"/>
              <w:jc w:val="both"/>
              <w:rPr>
                <w:rFonts w:ascii="Times New Roman" w:hAnsi="Times New Roman" w:cs="Times New Roman"/>
              </w:rPr>
            </w:pPr>
          </w:p>
        </w:tc>
      </w:tr>
      <w:tr w:rsidR="00A644D0" w:rsidRPr="00A644D0" w14:paraId="489A0F95" w14:textId="77777777" w:rsidTr="001A49A9">
        <w:tc>
          <w:tcPr>
            <w:tcW w:w="14170" w:type="dxa"/>
            <w:gridSpan w:val="4"/>
          </w:tcPr>
          <w:p w14:paraId="2F4A187C" w14:textId="77777777" w:rsidR="007C7BBA" w:rsidRPr="00A644D0" w:rsidRDefault="007C7BBA" w:rsidP="001A49A9">
            <w:pPr>
              <w:spacing w:before="100" w:beforeAutospacing="1" w:after="100" w:afterAutospacing="1"/>
              <w:jc w:val="both"/>
              <w:rPr>
                <w:rFonts w:ascii="Times New Roman" w:hAnsi="Times New Roman" w:cs="Times New Roman"/>
              </w:rPr>
            </w:pPr>
            <w:r w:rsidRPr="00A644D0">
              <w:rPr>
                <w:rFonts w:ascii="Times New Roman" w:hAnsi="Times New Roman" w:cs="Times New Roman"/>
                <w:i/>
              </w:rPr>
              <w:t>Results</w:t>
            </w:r>
          </w:p>
        </w:tc>
      </w:tr>
      <w:tr w:rsidR="00A644D0" w:rsidRPr="00A644D0" w14:paraId="65AF6140" w14:textId="77777777" w:rsidTr="00112AE1">
        <w:trPr>
          <w:trHeight w:val="1138"/>
        </w:trPr>
        <w:tc>
          <w:tcPr>
            <w:tcW w:w="1696" w:type="dxa"/>
          </w:tcPr>
          <w:p w14:paraId="5954AC5B" w14:textId="77777777" w:rsidR="007C7BBA" w:rsidRPr="00A644D0" w:rsidRDefault="007C7BBA" w:rsidP="001A49A9">
            <w:pPr>
              <w:spacing w:before="100" w:beforeAutospacing="1" w:after="100" w:afterAutospacing="1"/>
              <w:rPr>
                <w:rFonts w:ascii="Times New Roman" w:hAnsi="Times New Roman" w:cs="Times New Roman"/>
              </w:rPr>
            </w:pPr>
            <w:r w:rsidRPr="00A644D0">
              <w:rPr>
                <w:rFonts w:ascii="Times New Roman" w:hAnsi="Times New Roman" w:cs="Times New Roman"/>
                <w:b/>
              </w:rPr>
              <w:lastRenderedPageBreak/>
              <w:t xml:space="preserve">8 </w:t>
            </w:r>
            <w:r w:rsidRPr="00A644D0">
              <w:rPr>
                <w:rFonts w:ascii="Times New Roman" w:hAnsi="Times New Roman" w:cs="Times New Roman"/>
              </w:rPr>
              <w:t>Reporting results</w:t>
            </w:r>
          </w:p>
        </w:tc>
        <w:tc>
          <w:tcPr>
            <w:tcW w:w="9187" w:type="dxa"/>
          </w:tcPr>
          <w:p w14:paraId="2065081C" w14:textId="77777777" w:rsidR="007C7BBA" w:rsidRPr="00A644D0" w:rsidRDefault="007C7BBA" w:rsidP="001A49A9">
            <w:pPr>
              <w:spacing w:before="100" w:beforeAutospacing="1" w:after="100" w:afterAutospacing="1"/>
              <w:rPr>
                <w:rFonts w:ascii="Times New Roman" w:hAnsi="Times New Roman" w:cs="Times New Roman"/>
              </w:rPr>
            </w:pPr>
            <w:r w:rsidRPr="00A644D0">
              <w:rPr>
                <w:rFonts w:ascii="Times New Roman" w:hAnsi="Times New Roman" w:cs="Times New Roman"/>
              </w:rPr>
              <w:t>For each comparison and outcome, provide a description of the synthesised findings, and the certainty of the findings. Describe the result in language that is consistent with the question the synthesis addresses, and indicate which studies contribute to the synthesis</w:t>
            </w:r>
          </w:p>
        </w:tc>
        <w:tc>
          <w:tcPr>
            <w:tcW w:w="2398" w:type="dxa"/>
          </w:tcPr>
          <w:p w14:paraId="5EF4E6F9" w14:textId="3D53565A" w:rsidR="007C7BBA" w:rsidRPr="00A644D0" w:rsidRDefault="001E10C1" w:rsidP="001A49A9">
            <w:pPr>
              <w:spacing w:before="100" w:beforeAutospacing="1" w:after="100" w:afterAutospacing="1"/>
              <w:jc w:val="both"/>
              <w:rPr>
                <w:rFonts w:ascii="Times New Roman" w:hAnsi="Times New Roman" w:cs="Times New Roman"/>
              </w:rPr>
            </w:pPr>
            <w:r w:rsidRPr="00A644D0">
              <w:rPr>
                <w:rFonts w:ascii="Times New Roman" w:hAnsi="Times New Roman" w:cs="Times New Roman"/>
              </w:rPr>
              <w:t xml:space="preserve">Page </w:t>
            </w:r>
            <w:r w:rsidR="00A80A39" w:rsidRPr="00A644D0">
              <w:rPr>
                <w:rFonts w:ascii="Times New Roman" w:hAnsi="Times New Roman" w:cs="Times New Roman"/>
              </w:rPr>
              <w:t>12-15, Table 2, Online Resource 4</w:t>
            </w:r>
          </w:p>
        </w:tc>
        <w:tc>
          <w:tcPr>
            <w:tcW w:w="889" w:type="dxa"/>
          </w:tcPr>
          <w:p w14:paraId="744DBF43" w14:textId="77777777" w:rsidR="007C7BBA" w:rsidRPr="00A644D0" w:rsidRDefault="007C7BBA" w:rsidP="001A49A9">
            <w:pPr>
              <w:spacing w:before="100" w:beforeAutospacing="1" w:after="100" w:afterAutospacing="1"/>
              <w:jc w:val="both"/>
              <w:rPr>
                <w:rFonts w:ascii="Times New Roman" w:hAnsi="Times New Roman" w:cs="Times New Roman"/>
              </w:rPr>
            </w:pPr>
          </w:p>
        </w:tc>
      </w:tr>
      <w:tr w:rsidR="00A644D0" w:rsidRPr="00A644D0" w14:paraId="39D14D59" w14:textId="77777777" w:rsidTr="00112AE1">
        <w:tc>
          <w:tcPr>
            <w:tcW w:w="1696" w:type="dxa"/>
          </w:tcPr>
          <w:p w14:paraId="1432D475" w14:textId="77777777" w:rsidR="007C7BBA" w:rsidRPr="00A644D0" w:rsidRDefault="007C7BBA" w:rsidP="001A49A9">
            <w:pPr>
              <w:spacing w:before="100" w:beforeAutospacing="1" w:after="100" w:afterAutospacing="1"/>
              <w:rPr>
                <w:rFonts w:ascii="Times New Roman" w:hAnsi="Times New Roman" w:cs="Times New Roman"/>
                <w:i/>
              </w:rPr>
            </w:pPr>
            <w:r w:rsidRPr="00A644D0">
              <w:rPr>
                <w:rFonts w:ascii="Times New Roman" w:hAnsi="Times New Roman" w:cs="Times New Roman"/>
                <w:i/>
              </w:rPr>
              <w:t>Discussion</w:t>
            </w:r>
          </w:p>
        </w:tc>
        <w:tc>
          <w:tcPr>
            <w:tcW w:w="9187" w:type="dxa"/>
          </w:tcPr>
          <w:p w14:paraId="7D0D37CF" w14:textId="77777777" w:rsidR="007C7BBA" w:rsidRPr="00A644D0" w:rsidRDefault="007C7BBA" w:rsidP="001A49A9">
            <w:pPr>
              <w:spacing w:before="100" w:beforeAutospacing="1" w:after="100" w:afterAutospacing="1"/>
              <w:jc w:val="both"/>
              <w:rPr>
                <w:rFonts w:ascii="Times New Roman" w:hAnsi="Times New Roman" w:cs="Times New Roman"/>
              </w:rPr>
            </w:pPr>
          </w:p>
        </w:tc>
        <w:tc>
          <w:tcPr>
            <w:tcW w:w="2398" w:type="dxa"/>
          </w:tcPr>
          <w:p w14:paraId="7F22FFF3" w14:textId="77777777" w:rsidR="007C7BBA" w:rsidRPr="00A644D0" w:rsidRDefault="007C7BBA" w:rsidP="001A49A9">
            <w:pPr>
              <w:spacing w:before="100" w:beforeAutospacing="1" w:after="100" w:afterAutospacing="1"/>
              <w:jc w:val="both"/>
              <w:rPr>
                <w:rFonts w:ascii="Times New Roman" w:hAnsi="Times New Roman" w:cs="Times New Roman"/>
              </w:rPr>
            </w:pPr>
          </w:p>
        </w:tc>
        <w:tc>
          <w:tcPr>
            <w:tcW w:w="889" w:type="dxa"/>
          </w:tcPr>
          <w:p w14:paraId="7CC201F0" w14:textId="77777777" w:rsidR="007C7BBA" w:rsidRPr="00A644D0" w:rsidRDefault="007C7BBA" w:rsidP="001A49A9">
            <w:pPr>
              <w:spacing w:before="100" w:beforeAutospacing="1" w:after="100" w:afterAutospacing="1"/>
              <w:jc w:val="both"/>
              <w:rPr>
                <w:rFonts w:ascii="Times New Roman" w:hAnsi="Times New Roman" w:cs="Times New Roman"/>
              </w:rPr>
            </w:pPr>
          </w:p>
        </w:tc>
      </w:tr>
      <w:tr w:rsidR="007C7BBA" w:rsidRPr="00A644D0" w14:paraId="2F070AC6" w14:textId="77777777" w:rsidTr="00112AE1">
        <w:tc>
          <w:tcPr>
            <w:tcW w:w="1696" w:type="dxa"/>
          </w:tcPr>
          <w:p w14:paraId="2D911E3C" w14:textId="77777777" w:rsidR="007C7BBA" w:rsidRPr="00A644D0" w:rsidRDefault="007C7BBA" w:rsidP="001A49A9">
            <w:pPr>
              <w:spacing w:before="100" w:beforeAutospacing="1" w:after="100" w:afterAutospacing="1"/>
              <w:rPr>
                <w:rFonts w:ascii="Times New Roman" w:hAnsi="Times New Roman" w:cs="Times New Roman"/>
              </w:rPr>
            </w:pPr>
            <w:r w:rsidRPr="00A644D0">
              <w:rPr>
                <w:rFonts w:ascii="Times New Roman" w:hAnsi="Times New Roman" w:cs="Times New Roman"/>
                <w:b/>
              </w:rPr>
              <w:t>9</w:t>
            </w:r>
            <w:r w:rsidRPr="00A644D0">
              <w:rPr>
                <w:rFonts w:ascii="Times New Roman" w:hAnsi="Times New Roman" w:cs="Times New Roman"/>
              </w:rPr>
              <w:t xml:space="preserve"> Limitations of the synthesis</w:t>
            </w:r>
          </w:p>
          <w:p w14:paraId="3341A18A" w14:textId="77777777" w:rsidR="007C7BBA" w:rsidRPr="00A644D0" w:rsidRDefault="007C7BBA" w:rsidP="001A49A9">
            <w:pPr>
              <w:spacing w:before="100" w:beforeAutospacing="1" w:after="100" w:afterAutospacing="1"/>
              <w:rPr>
                <w:rFonts w:ascii="Times New Roman" w:hAnsi="Times New Roman" w:cs="Times New Roman"/>
              </w:rPr>
            </w:pPr>
          </w:p>
        </w:tc>
        <w:tc>
          <w:tcPr>
            <w:tcW w:w="9187" w:type="dxa"/>
          </w:tcPr>
          <w:p w14:paraId="77DEF861" w14:textId="77777777" w:rsidR="007C7BBA" w:rsidRPr="00A644D0" w:rsidRDefault="007C7BBA" w:rsidP="001A49A9">
            <w:pPr>
              <w:spacing w:before="100" w:beforeAutospacing="1" w:after="100" w:afterAutospacing="1"/>
              <w:jc w:val="both"/>
              <w:rPr>
                <w:rFonts w:ascii="Times New Roman" w:hAnsi="Times New Roman" w:cs="Times New Roman"/>
              </w:rPr>
            </w:pPr>
            <w:r w:rsidRPr="00A644D0">
              <w:rPr>
                <w:rFonts w:ascii="Times New Roman" w:hAnsi="Times New Roman" w:cs="Times New Roman"/>
              </w:rPr>
              <w:t>Report the limitations of the synthesis methods used and/or the groupings used in the synthesis, and how these affect the conclusions that can be drawn in relation to the original review question</w:t>
            </w:r>
          </w:p>
          <w:p w14:paraId="3FEBABDB" w14:textId="77777777" w:rsidR="007C7BBA" w:rsidRPr="00A644D0" w:rsidRDefault="007C7BBA" w:rsidP="001A49A9">
            <w:pPr>
              <w:spacing w:before="100" w:beforeAutospacing="1" w:after="100" w:afterAutospacing="1"/>
              <w:jc w:val="both"/>
              <w:rPr>
                <w:rFonts w:ascii="Times New Roman" w:hAnsi="Times New Roman" w:cs="Times New Roman"/>
              </w:rPr>
            </w:pPr>
          </w:p>
        </w:tc>
        <w:tc>
          <w:tcPr>
            <w:tcW w:w="2398" w:type="dxa"/>
          </w:tcPr>
          <w:p w14:paraId="4F2CCBE5" w14:textId="0AF8130D" w:rsidR="007C7BBA" w:rsidRPr="00A644D0" w:rsidRDefault="007C7BBA" w:rsidP="001A49A9">
            <w:pPr>
              <w:spacing w:before="100" w:beforeAutospacing="1" w:after="100" w:afterAutospacing="1"/>
              <w:jc w:val="both"/>
              <w:rPr>
                <w:rFonts w:ascii="Times New Roman" w:hAnsi="Times New Roman" w:cs="Times New Roman"/>
              </w:rPr>
            </w:pPr>
            <w:r w:rsidRPr="00A644D0">
              <w:rPr>
                <w:rFonts w:ascii="Times New Roman" w:hAnsi="Times New Roman" w:cs="Times New Roman"/>
              </w:rPr>
              <w:t>Page 1</w:t>
            </w:r>
            <w:r w:rsidR="00A063E9" w:rsidRPr="00A644D0">
              <w:rPr>
                <w:rFonts w:ascii="Times New Roman" w:hAnsi="Times New Roman" w:cs="Times New Roman"/>
              </w:rPr>
              <w:t>7-20</w:t>
            </w:r>
          </w:p>
        </w:tc>
        <w:tc>
          <w:tcPr>
            <w:tcW w:w="889" w:type="dxa"/>
          </w:tcPr>
          <w:p w14:paraId="0496FA25" w14:textId="77777777" w:rsidR="007C7BBA" w:rsidRPr="00A644D0" w:rsidRDefault="007C7BBA" w:rsidP="001A49A9">
            <w:pPr>
              <w:spacing w:before="100" w:beforeAutospacing="1" w:after="100" w:afterAutospacing="1"/>
              <w:jc w:val="both"/>
              <w:rPr>
                <w:rFonts w:ascii="Times New Roman" w:hAnsi="Times New Roman" w:cs="Times New Roman"/>
              </w:rPr>
            </w:pPr>
          </w:p>
        </w:tc>
      </w:tr>
    </w:tbl>
    <w:p w14:paraId="6257EDDD" w14:textId="77777777" w:rsidR="007C7BBA" w:rsidRPr="00A644D0" w:rsidRDefault="007C7BBA" w:rsidP="004A76B2">
      <w:pPr>
        <w:jc w:val="center"/>
        <w:rPr>
          <w:rFonts w:ascii="Times New Roman" w:hAnsi="Times New Roman" w:cs="Times New Roman"/>
          <w:b/>
          <w:bCs/>
        </w:rPr>
      </w:pPr>
    </w:p>
    <w:p w14:paraId="00A8CA52" w14:textId="06D8A764" w:rsidR="00886B7E" w:rsidRPr="00A644D0" w:rsidRDefault="00000000">
      <w:pPr>
        <w:rPr>
          <w:rFonts w:ascii="Times New Roman" w:hAnsi="Times New Roman" w:cs="Times New Roman"/>
        </w:rPr>
      </w:pPr>
    </w:p>
    <w:sectPr w:rsidR="00886B7E" w:rsidRPr="00A644D0" w:rsidSect="007C7BB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88776F" w14:textId="77777777" w:rsidR="0099588C" w:rsidRDefault="0099588C" w:rsidP="00F24F55">
      <w:r>
        <w:separator/>
      </w:r>
    </w:p>
  </w:endnote>
  <w:endnote w:type="continuationSeparator" w:id="0">
    <w:p w14:paraId="425A2D24" w14:textId="77777777" w:rsidR="0099588C" w:rsidRDefault="0099588C" w:rsidP="00F24F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1D6928" w14:textId="77777777" w:rsidR="0099588C" w:rsidRDefault="0099588C" w:rsidP="00F24F55">
      <w:r>
        <w:separator/>
      </w:r>
    </w:p>
  </w:footnote>
  <w:footnote w:type="continuationSeparator" w:id="0">
    <w:p w14:paraId="1DE82AF9" w14:textId="77777777" w:rsidR="0099588C" w:rsidRDefault="0099588C" w:rsidP="00F24F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127E8A"/>
    <w:multiLevelType w:val="multilevel"/>
    <w:tmpl w:val="6300849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6D3265D7"/>
    <w:multiLevelType w:val="multilevel"/>
    <w:tmpl w:val="486470D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119488700">
    <w:abstractNumId w:val="0"/>
  </w:num>
  <w:num w:numId="2" w16cid:durableId="450632857">
    <w:abstractNumId w:val="0"/>
  </w:num>
  <w:num w:numId="3" w16cid:durableId="12726632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295"/>
    <w:rsid w:val="000000E2"/>
    <w:rsid w:val="00001EF2"/>
    <w:rsid w:val="00003233"/>
    <w:rsid w:val="0000378C"/>
    <w:rsid w:val="00003BA4"/>
    <w:rsid w:val="0000411B"/>
    <w:rsid w:val="00005A6D"/>
    <w:rsid w:val="00020A3C"/>
    <w:rsid w:val="00023070"/>
    <w:rsid w:val="000237FF"/>
    <w:rsid w:val="0002555F"/>
    <w:rsid w:val="00027BAE"/>
    <w:rsid w:val="00027F5C"/>
    <w:rsid w:val="000317AA"/>
    <w:rsid w:val="000359C7"/>
    <w:rsid w:val="000366B3"/>
    <w:rsid w:val="00036B0C"/>
    <w:rsid w:val="00036FED"/>
    <w:rsid w:val="0004008C"/>
    <w:rsid w:val="00041991"/>
    <w:rsid w:val="00041A94"/>
    <w:rsid w:val="00041AB2"/>
    <w:rsid w:val="00041E6A"/>
    <w:rsid w:val="00042ED9"/>
    <w:rsid w:val="000455FA"/>
    <w:rsid w:val="0005221B"/>
    <w:rsid w:val="00052502"/>
    <w:rsid w:val="00053E3A"/>
    <w:rsid w:val="00054EEB"/>
    <w:rsid w:val="00055420"/>
    <w:rsid w:val="000561B4"/>
    <w:rsid w:val="00056BCC"/>
    <w:rsid w:val="00063955"/>
    <w:rsid w:val="0006486E"/>
    <w:rsid w:val="00074795"/>
    <w:rsid w:val="00075605"/>
    <w:rsid w:val="00077B80"/>
    <w:rsid w:val="00077EB1"/>
    <w:rsid w:val="000810EC"/>
    <w:rsid w:val="00081362"/>
    <w:rsid w:val="00085570"/>
    <w:rsid w:val="00087224"/>
    <w:rsid w:val="000908F7"/>
    <w:rsid w:val="000963C7"/>
    <w:rsid w:val="00096E9D"/>
    <w:rsid w:val="0009743B"/>
    <w:rsid w:val="00097C4D"/>
    <w:rsid w:val="000A2B00"/>
    <w:rsid w:val="000A3E37"/>
    <w:rsid w:val="000A649E"/>
    <w:rsid w:val="000A664C"/>
    <w:rsid w:val="000B334C"/>
    <w:rsid w:val="000B68E4"/>
    <w:rsid w:val="000B7579"/>
    <w:rsid w:val="000C089D"/>
    <w:rsid w:val="000C1483"/>
    <w:rsid w:val="000C2B8D"/>
    <w:rsid w:val="000C398B"/>
    <w:rsid w:val="000C4860"/>
    <w:rsid w:val="000C767A"/>
    <w:rsid w:val="000D0E32"/>
    <w:rsid w:val="000D5025"/>
    <w:rsid w:val="000D6CB2"/>
    <w:rsid w:val="000E000A"/>
    <w:rsid w:val="000E6991"/>
    <w:rsid w:val="000F4C35"/>
    <w:rsid w:val="000F55D0"/>
    <w:rsid w:val="000F6B25"/>
    <w:rsid w:val="000F71B8"/>
    <w:rsid w:val="000F7F98"/>
    <w:rsid w:val="00100EF9"/>
    <w:rsid w:val="00101BD0"/>
    <w:rsid w:val="001027E8"/>
    <w:rsid w:val="00103396"/>
    <w:rsid w:val="00104F64"/>
    <w:rsid w:val="001052FA"/>
    <w:rsid w:val="001071DC"/>
    <w:rsid w:val="001106BE"/>
    <w:rsid w:val="00112AE1"/>
    <w:rsid w:val="00117F74"/>
    <w:rsid w:val="00121A0A"/>
    <w:rsid w:val="001243A4"/>
    <w:rsid w:val="00124664"/>
    <w:rsid w:val="00124A8A"/>
    <w:rsid w:val="0012654F"/>
    <w:rsid w:val="001433EC"/>
    <w:rsid w:val="00145228"/>
    <w:rsid w:val="00145704"/>
    <w:rsid w:val="001527D0"/>
    <w:rsid w:val="00152EB5"/>
    <w:rsid w:val="00157232"/>
    <w:rsid w:val="00160892"/>
    <w:rsid w:val="00161257"/>
    <w:rsid w:val="0016199E"/>
    <w:rsid w:val="001620A5"/>
    <w:rsid w:val="00163418"/>
    <w:rsid w:val="00165C88"/>
    <w:rsid w:val="00170569"/>
    <w:rsid w:val="0017279B"/>
    <w:rsid w:val="00173658"/>
    <w:rsid w:val="001742D3"/>
    <w:rsid w:val="00181499"/>
    <w:rsid w:val="00181A99"/>
    <w:rsid w:val="001826EA"/>
    <w:rsid w:val="001836A8"/>
    <w:rsid w:val="001845B4"/>
    <w:rsid w:val="00185EBA"/>
    <w:rsid w:val="00185F8D"/>
    <w:rsid w:val="00186557"/>
    <w:rsid w:val="001866AD"/>
    <w:rsid w:val="00187246"/>
    <w:rsid w:val="00192080"/>
    <w:rsid w:val="001963DC"/>
    <w:rsid w:val="001A1A1F"/>
    <w:rsid w:val="001A28B5"/>
    <w:rsid w:val="001A2988"/>
    <w:rsid w:val="001A3B0C"/>
    <w:rsid w:val="001A3B40"/>
    <w:rsid w:val="001A4A79"/>
    <w:rsid w:val="001A546B"/>
    <w:rsid w:val="001A66C6"/>
    <w:rsid w:val="001A71F6"/>
    <w:rsid w:val="001B04C1"/>
    <w:rsid w:val="001B1E7A"/>
    <w:rsid w:val="001B307C"/>
    <w:rsid w:val="001B3EF2"/>
    <w:rsid w:val="001B4AB2"/>
    <w:rsid w:val="001B5FD6"/>
    <w:rsid w:val="001C0084"/>
    <w:rsid w:val="001C3708"/>
    <w:rsid w:val="001C4FF7"/>
    <w:rsid w:val="001C6359"/>
    <w:rsid w:val="001C79EE"/>
    <w:rsid w:val="001C7B31"/>
    <w:rsid w:val="001D28FD"/>
    <w:rsid w:val="001D3460"/>
    <w:rsid w:val="001D4D74"/>
    <w:rsid w:val="001D6EF8"/>
    <w:rsid w:val="001E0147"/>
    <w:rsid w:val="001E027A"/>
    <w:rsid w:val="001E0F77"/>
    <w:rsid w:val="001E10C1"/>
    <w:rsid w:val="001E2A8F"/>
    <w:rsid w:val="001E5257"/>
    <w:rsid w:val="001E52BE"/>
    <w:rsid w:val="001E7376"/>
    <w:rsid w:val="001F0B40"/>
    <w:rsid w:val="001F0D24"/>
    <w:rsid w:val="001F2CAA"/>
    <w:rsid w:val="001F36DB"/>
    <w:rsid w:val="001F468D"/>
    <w:rsid w:val="001F48E2"/>
    <w:rsid w:val="001F57D8"/>
    <w:rsid w:val="001F6235"/>
    <w:rsid w:val="001F6923"/>
    <w:rsid w:val="00200DE1"/>
    <w:rsid w:val="002013E5"/>
    <w:rsid w:val="00203147"/>
    <w:rsid w:val="0020452F"/>
    <w:rsid w:val="00207B2D"/>
    <w:rsid w:val="002100A0"/>
    <w:rsid w:val="00214035"/>
    <w:rsid w:val="0021671D"/>
    <w:rsid w:val="002173A9"/>
    <w:rsid w:val="00220159"/>
    <w:rsid w:val="00220754"/>
    <w:rsid w:val="0022314B"/>
    <w:rsid w:val="002261EF"/>
    <w:rsid w:val="0022685B"/>
    <w:rsid w:val="00226ACA"/>
    <w:rsid w:val="00230D01"/>
    <w:rsid w:val="00232349"/>
    <w:rsid w:val="00232A8B"/>
    <w:rsid w:val="00235CA3"/>
    <w:rsid w:val="0024209F"/>
    <w:rsid w:val="00247D42"/>
    <w:rsid w:val="0025192F"/>
    <w:rsid w:val="0025264A"/>
    <w:rsid w:val="002528EF"/>
    <w:rsid w:val="00255804"/>
    <w:rsid w:val="00257AC9"/>
    <w:rsid w:val="00257E21"/>
    <w:rsid w:val="0026374C"/>
    <w:rsid w:val="00263C66"/>
    <w:rsid w:val="00264251"/>
    <w:rsid w:val="002669D7"/>
    <w:rsid w:val="00267A4C"/>
    <w:rsid w:val="00270D17"/>
    <w:rsid w:val="00272223"/>
    <w:rsid w:val="0027670D"/>
    <w:rsid w:val="00280D5D"/>
    <w:rsid w:val="00280F60"/>
    <w:rsid w:val="0028132B"/>
    <w:rsid w:val="00282008"/>
    <w:rsid w:val="00283428"/>
    <w:rsid w:val="0028734D"/>
    <w:rsid w:val="00290B92"/>
    <w:rsid w:val="002918DD"/>
    <w:rsid w:val="00291B44"/>
    <w:rsid w:val="00297051"/>
    <w:rsid w:val="002A1A58"/>
    <w:rsid w:val="002A5990"/>
    <w:rsid w:val="002A6057"/>
    <w:rsid w:val="002B3A48"/>
    <w:rsid w:val="002B659A"/>
    <w:rsid w:val="002B6933"/>
    <w:rsid w:val="002C07B8"/>
    <w:rsid w:val="002C266F"/>
    <w:rsid w:val="002C4AEF"/>
    <w:rsid w:val="002C66E8"/>
    <w:rsid w:val="002C7169"/>
    <w:rsid w:val="002D1023"/>
    <w:rsid w:val="002D4750"/>
    <w:rsid w:val="002D4CD6"/>
    <w:rsid w:val="002D65E1"/>
    <w:rsid w:val="002E2CBC"/>
    <w:rsid w:val="002E3F98"/>
    <w:rsid w:val="002E596C"/>
    <w:rsid w:val="002E5C3B"/>
    <w:rsid w:val="002E754F"/>
    <w:rsid w:val="002F5769"/>
    <w:rsid w:val="002F59B9"/>
    <w:rsid w:val="002F6D29"/>
    <w:rsid w:val="002F7BDF"/>
    <w:rsid w:val="00300E47"/>
    <w:rsid w:val="003030B7"/>
    <w:rsid w:val="00305192"/>
    <w:rsid w:val="00310D90"/>
    <w:rsid w:val="00311223"/>
    <w:rsid w:val="0031135A"/>
    <w:rsid w:val="00311DC4"/>
    <w:rsid w:val="00312630"/>
    <w:rsid w:val="0031506E"/>
    <w:rsid w:val="00315BDB"/>
    <w:rsid w:val="00316DED"/>
    <w:rsid w:val="00317090"/>
    <w:rsid w:val="00321999"/>
    <w:rsid w:val="00322968"/>
    <w:rsid w:val="003276D3"/>
    <w:rsid w:val="0033275A"/>
    <w:rsid w:val="00334802"/>
    <w:rsid w:val="003359F7"/>
    <w:rsid w:val="00336337"/>
    <w:rsid w:val="0034015B"/>
    <w:rsid w:val="00340B15"/>
    <w:rsid w:val="00340F12"/>
    <w:rsid w:val="00341DB6"/>
    <w:rsid w:val="003434C3"/>
    <w:rsid w:val="003476F7"/>
    <w:rsid w:val="00351D9A"/>
    <w:rsid w:val="00351F35"/>
    <w:rsid w:val="00353665"/>
    <w:rsid w:val="0035516B"/>
    <w:rsid w:val="003556B6"/>
    <w:rsid w:val="00361DE2"/>
    <w:rsid w:val="0036590B"/>
    <w:rsid w:val="00367570"/>
    <w:rsid w:val="003722EB"/>
    <w:rsid w:val="00372596"/>
    <w:rsid w:val="003805F1"/>
    <w:rsid w:val="00380C23"/>
    <w:rsid w:val="00384FAD"/>
    <w:rsid w:val="00386366"/>
    <w:rsid w:val="00387259"/>
    <w:rsid w:val="00393549"/>
    <w:rsid w:val="003950C6"/>
    <w:rsid w:val="0039681C"/>
    <w:rsid w:val="003972FA"/>
    <w:rsid w:val="00397BF7"/>
    <w:rsid w:val="003A0531"/>
    <w:rsid w:val="003A3C0E"/>
    <w:rsid w:val="003B11E6"/>
    <w:rsid w:val="003B2037"/>
    <w:rsid w:val="003B3FDE"/>
    <w:rsid w:val="003B4221"/>
    <w:rsid w:val="003B6A69"/>
    <w:rsid w:val="003B6DF2"/>
    <w:rsid w:val="003C072B"/>
    <w:rsid w:val="003C1D70"/>
    <w:rsid w:val="003C3F73"/>
    <w:rsid w:val="003C50E2"/>
    <w:rsid w:val="003C6837"/>
    <w:rsid w:val="003D141F"/>
    <w:rsid w:val="003D1511"/>
    <w:rsid w:val="003D1661"/>
    <w:rsid w:val="003D16AF"/>
    <w:rsid w:val="003D277D"/>
    <w:rsid w:val="003D5820"/>
    <w:rsid w:val="003D78B7"/>
    <w:rsid w:val="003E0DAD"/>
    <w:rsid w:val="003E2A3F"/>
    <w:rsid w:val="003E3913"/>
    <w:rsid w:val="003E5DDF"/>
    <w:rsid w:val="003E7815"/>
    <w:rsid w:val="003F0F2A"/>
    <w:rsid w:val="003F37A1"/>
    <w:rsid w:val="003F3BD3"/>
    <w:rsid w:val="003F521F"/>
    <w:rsid w:val="003F5E53"/>
    <w:rsid w:val="003F67AC"/>
    <w:rsid w:val="003F6FD9"/>
    <w:rsid w:val="003F7C7F"/>
    <w:rsid w:val="004023AA"/>
    <w:rsid w:val="00405F6D"/>
    <w:rsid w:val="0040605B"/>
    <w:rsid w:val="004067A2"/>
    <w:rsid w:val="004112B5"/>
    <w:rsid w:val="00413E9A"/>
    <w:rsid w:val="00415A8B"/>
    <w:rsid w:val="00415B2E"/>
    <w:rsid w:val="00416215"/>
    <w:rsid w:val="004168BA"/>
    <w:rsid w:val="004173FB"/>
    <w:rsid w:val="00420BD7"/>
    <w:rsid w:val="00420C7F"/>
    <w:rsid w:val="00422EF8"/>
    <w:rsid w:val="00424EE3"/>
    <w:rsid w:val="00426F1E"/>
    <w:rsid w:val="00427DA5"/>
    <w:rsid w:val="00432894"/>
    <w:rsid w:val="004336E7"/>
    <w:rsid w:val="00442361"/>
    <w:rsid w:val="00454D9C"/>
    <w:rsid w:val="00454F63"/>
    <w:rsid w:val="00457DE9"/>
    <w:rsid w:val="0046238F"/>
    <w:rsid w:val="00462BB4"/>
    <w:rsid w:val="00470143"/>
    <w:rsid w:val="00480408"/>
    <w:rsid w:val="004832ED"/>
    <w:rsid w:val="00484CAE"/>
    <w:rsid w:val="004854C6"/>
    <w:rsid w:val="004858F0"/>
    <w:rsid w:val="00485E59"/>
    <w:rsid w:val="00486667"/>
    <w:rsid w:val="00490EB3"/>
    <w:rsid w:val="00491190"/>
    <w:rsid w:val="004941E0"/>
    <w:rsid w:val="00494335"/>
    <w:rsid w:val="004A196C"/>
    <w:rsid w:val="004A365E"/>
    <w:rsid w:val="004A3761"/>
    <w:rsid w:val="004A50D9"/>
    <w:rsid w:val="004A6738"/>
    <w:rsid w:val="004A76B2"/>
    <w:rsid w:val="004B1809"/>
    <w:rsid w:val="004B2D10"/>
    <w:rsid w:val="004B5772"/>
    <w:rsid w:val="004B643D"/>
    <w:rsid w:val="004C01B2"/>
    <w:rsid w:val="004C03FF"/>
    <w:rsid w:val="004C14DC"/>
    <w:rsid w:val="004C1A98"/>
    <w:rsid w:val="004C34D9"/>
    <w:rsid w:val="004C39EA"/>
    <w:rsid w:val="004C475E"/>
    <w:rsid w:val="004C6045"/>
    <w:rsid w:val="004D1099"/>
    <w:rsid w:val="004D3018"/>
    <w:rsid w:val="004D346B"/>
    <w:rsid w:val="004D45F1"/>
    <w:rsid w:val="004D4E6B"/>
    <w:rsid w:val="004D66B4"/>
    <w:rsid w:val="004D79BC"/>
    <w:rsid w:val="004E0271"/>
    <w:rsid w:val="004E2712"/>
    <w:rsid w:val="004E27E4"/>
    <w:rsid w:val="004E2C23"/>
    <w:rsid w:val="004E2F20"/>
    <w:rsid w:val="004E4A35"/>
    <w:rsid w:val="004E56F9"/>
    <w:rsid w:val="004E6722"/>
    <w:rsid w:val="004E7255"/>
    <w:rsid w:val="004F13A6"/>
    <w:rsid w:val="004F1411"/>
    <w:rsid w:val="004F7864"/>
    <w:rsid w:val="004F797D"/>
    <w:rsid w:val="00500206"/>
    <w:rsid w:val="005017E3"/>
    <w:rsid w:val="00502E41"/>
    <w:rsid w:val="00502F3B"/>
    <w:rsid w:val="00511454"/>
    <w:rsid w:val="005115CF"/>
    <w:rsid w:val="005144FA"/>
    <w:rsid w:val="0051606E"/>
    <w:rsid w:val="0051786A"/>
    <w:rsid w:val="00520A3A"/>
    <w:rsid w:val="00525CA9"/>
    <w:rsid w:val="00531564"/>
    <w:rsid w:val="00532F2F"/>
    <w:rsid w:val="0053489B"/>
    <w:rsid w:val="00534B96"/>
    <w:rsid w:val="00535143"/>
    <w:rsid w:val="00536DCC"/>
    <w:rsid w:val="00536EA8"/>
    <w:rsid w:val="00537C88"/>
    <w:rsid w:val="00540293"/>
    <w:rsid w:val="0054121A"/>
    <w:rsid w:val="005479BB"/>
    <w:rsid w:val="0055180D"/>
    <w:rsid w:val="00551F46"/>
    <w:rsid w:val="00552BD3"/>
    <w:rsid w:val="00552EAE"/>
    <w:rsid w:val="00552EFD"/>
    <w:rsid w:val="00562F2B"/>
    <w:rsid w:val="005637F1"/>
    <w:rsid w:val="0056582E"/>
    <w:rsid w:val="00565C4C"/>
    <w:rsid w:val="00566102"/>
    <w:rsid w:val="005664C9"/>
    <w:rsid w:val="00570516"/>
    <w:rsid w:val="00570C2C"/>
    <w:rsid w:val="00570EF2"/>
    <w:rsid w:val="0057127D"/>
    <w:rsid w:val="0057171E"/>
    <w:rsid w:val="00571A0C"/>
    <w:rsid w:val="00573E1B"/>
    <w:rsid w:val="00575A9D"/>
    <w:rsid w:val="0058091C"/>
    <w:rsid w:val="00580F91"/>
    <w:rsid w:val="005811EF"/>
    <w:rsid w:val="00583A51"/>
    <w:rsid w:val="00587FDA"/>
    <w:rsid w:val="0059087E"/>
    <w:rsid w:val="00590BFC"/>
    <w:rsid w:val="00591804"/>
    <w:rsid w:val="0059285D"/>
    <w:rsid w:val="00594954"/>
    <w:rsid w:val="005955F4"/>
    <w:rsid w:val="005A11C1"/>
    <w:rsid w:val="005A2447"/>
    <w:rsid w:val="005A58FA"/>
    <w:rsid w:val="005B6CA6"/>
    <w:rsid w:val="005B75CC"/>
    <w:rsid w:val="005C22E3"/>
    <w:rsid w:val="005C685D"/>
    <w:rsid w:val="005C7734"/>
    <w:rsid w:val="005D12F5"/>
    <w:rsid w:val="005D21CB"/>
    <w:rsid w:val="005D48BD"/>
    <w:rsid w:val="005D5EF0"/>
    <w:rsid w:val="005E0214"/>
    <w:rsid w:val="005E0752"/>
    <w:rsid w:val="005E1E64"/>
    <w:rsid w:val="005E22B1"/>
    <w:rsid w:val="005E2570"/>
    <w:rsid w:val="005E479E"/>
    <w:rsid w:val="005F0791"/>
    <w:rsid w:val="005F21F4"/>
    <w:rsid w:val="005F6EE6"/>
    <w:rsid w:val="005F7559"/>
    <w:rsid w:val="006020D5"/>
    <w:rsid w:val="00605BFA"/>
    <w:rsid w:val="006065ED"/>
    <w:rsid w:val="00611E61"/>
    <w:rsid w:val="006124B3"/>
    <w:rsid w:val="00612C29"/>
    <w:rsid w:val="0061664B"/>
    <w:rsid w:val="00620BD8"/>
    <w:rsid w:val="00624C90"/>
    <w:rsid w:val="006250AC"/>
    <w:rsid w:val="006261CF"/>
    <w:rsid w:val="00631B3D"/>
    <w:rsid w:val="006359B3"/>
    <w:rsid w:val="00636802"/>
    <w:rsid w:val="00637925"/>
    <w:rsid w:val="006417B1"/>
    <w:rsid w:val="00641D8F"/>
    <w:rsid w:val="00643773"/>
    <w:rsid w:val="006451CE"/>
    <w:rsid w:val="0064632F"/>
    <w:rsid w:val="0064645D"/>
    <w:rsid w:val="006506CC"/>
    <w:rsid w:val="0065658A"/>
    <w:rsid w:val="0065783C"/>
    <w:rsid w:val="006630E7"/>
    <w:rsid w:val="00663EFA"/>
    <w:rsid w:val="0066438C"/>
    <w:rsid w:val="0066616E"/>
    <w:rsid w:val="00666987"/>
    <w:rsid w:val="00670EB9"/>
    <w:rsid w:val="00671704"/>
    <w:rsid w:val="00674179"/>
    <w:rsid w:val="006751F4"/>
    <w:rsid w:val="00676B8E"/>
    <w:rsid w:val="006774E9"/>
    <w:rsid w:val="006833D3"/>
    <w:rsid w:val="006838EA"/>
    <w:rsid w:val="00683ED5"/>
    <w:rsid w:val="00684671"/>
    <w:rsid w:val="006873CD"/>
    <w:rsid w:val="006908D2"/>
    <w:rsid w:val="00691111"/>
    <w:rsid w:val="006931AA"/>
    <w:rsid w:val="0069375B"/>
    <w:rsid w:val="00693E12"/>
    <w:rsid w:val="00695ACE"/>
    <w:rsid w:val="006A017F"/>
    <w:rsid w:val="006A1C8B"/>
    <w:rsid w:val="006A2850"/>
    <w:rsid w:val="006A2C5A"/>
    <w:rsid w:val="006A3427"/>
    <w:rsid w:val="006A4BD7"/>
    <w:rsid w:val="006A4C03"/>
    <w:rsid w:val="006A7BAE"/>
    <w:rsid w:val="006B0C93"/>
    <w:rsid w:val="006B226E"/>
    <w:rsid w:val="006B460D"/>
    <w:rsid w:val="006B5A20"/>
    <w:rsid w:val="006B655E"/>
    <w:rsid w:val="006B74F8"/>
    <w:rsid w:val="006C31F5"/>
    <w:rsid w:val="006C3211"/>
    <w:rsid w:val="006C3625"/>
    <w:rsid w:val="006C4A3C"/>
    <w:rsid w:val="006C558E"/>
    <w:rsid w:val="006C6A71"/>
    <w:rsid w:val="006C6DA6"/>
    <w:rsid w:val="006D1E19"/>
    <w:rsid w:val="006D2378"/>
    <w:rsid w:val="006D330B"/>
    <w:rsid w:val="006D3453"/>
    <w:rsid w:val="006D38DD"/>
    <w:rsid w:val="006D45B3"/>
    <w:rsid w:val="006D52AA"/>
    <w:rsid w:val="006E123A"/>
    <w:rsid w:val="006E371F"/>
    <w:rsid w:val="006E40E5"/>
    <w:rsid w:val="006E4129"/>
    <w:rsid w:val="006E6692"/>
    <w:rsid w:val="006E7CAD"/>
    <w:rsid w:val="006F07B6"/>
    <w:rsid w:val="006F2CA9"/>
    <w:rsid w:val="00701772"/>
    <w:rsid w:val="007025B1"/>
    <w:rsid w:val="0070311D"/>
    <w:rsid w:val="00704340"/>
    <w:rsid w:val="00705DB5"/>
    <w:rsid w:val="00706715"/>
    <w:rsid w:val="00706C3C"/>
    <w:rsid w:val="00710A41"/>
    <w:rsid w:val="00713DB2"/>
    <w:rsid w:val="007145EC"/>
    <w:rsid w:val="00716431"/>
    <w:rsid w:val="007164A8"/>
    <w:rsid w:val="007164D7"/>
    <w:rsid w:val="007168F9"/>
    <w:rsid w:val="00721DA3"/>
    <w:rsid w:val="007243BE"/>
    <w:rsid w:val="007253CF"/>
    <w:rsid w:val="007262B4"/>
    <w:rsid w:val="007275AE"/>
    <w:rsid w:val="00731E69"/>
    <w:rsid w:val="0073748A"/>
    <w:rsid w:val="007439E0"/>
    <w:rsid w:val="00743C3A"/>
    <w:rsid w:val="00744B29"/>
    <w:rsid w:val="007527AC"/>
    <w:rsid w:val="0075600B"/>
    <w:rsid w:val="00756646"/>
    <w:rsid w:val="00764A5C"/>
    <w:rsid w:val="00766B36"/>
    <w:rsid w:val="00770142"/>
    <w:rsid w:val="0077342C"/>
    <w:rsid w:val="00773751"/>
    <w:rsid w:val="00774241"/>
    <w:rsid w:val="00774994"/>
    <w:rsid w:val="00774A89"/>
    <w:rsid w:val="00775B34"/>
    <w:rsid w:val="0078125E"/>
    <w:rsid w:val="00783BB9"/>
    <w:rsid w:val="00783CAB"/>
    <w:rsid w:val="007848F8"/>
    <w:rsid w:val="00784B32"/>
    <w:rsid w:val="007864E8"/>
    <w:rsid w:val="00786B0C"/>
    <w:rsid w:val="00787235"/>
    <w:rsid w:val="007929EC"/>
    <w:rsid w:val="00792A28"/>
    <w:rsid w:val="00792EC9"/>
    <w:rsid w:val="00793677"/>
    <w:rsid w:val="007942E2"/>
    <w:rsid w:val="00796A82"/>
    <w:rsid w:val="00796C76"/>
    <w:rsid w:val="007A27F5"/>
    <w:rsid w:val="007A37F3"/>
    <w:rsid w:val="007A617A"/>
    <w:rsid w:val="007B30BA"/>
    <w:rsid w:val="007B3571"/>
    <w:rsid w:val="007B4095"/>
    <w:rsid w:val="007B4381"/>
    <w:rsid w:val="007B58C4"/>
    <w:rsid w:val="007B5F55"/>
    <w:rsid w:val="007B75EF"/>
    <w:rsid w:val="007B7CAE"/>
    <w:rsid w:val="007C69E7"/>
    <w:rsid w:val="007C75A3"/>
    <w:rsid w:val="007C7BBA"/>
    <w:rsid w:val="007D1F1C"/>
    <w:rsid w:val="007D6242"/>
    <w:rsid w:val="007D678D"/>
    <w:rsid w:val="007D72E0"/>
    <w:rsid w:val="007E02D4"/>
    <w:rsid w:val="007E076C"/>
    <w:rsid w:val="007E2B56"/>
    <w:rsid w:val="007E2BA3"/>
    <w:rsid w:val="007E5593"/>
    <w:rsid w:val="007E7A0A"/>
    <w:rsid w:val="007F16A0"/>
    <w:rsid w:val="007F2639"/>
    <w:rsid w:val="007F2C99"/>
    <w:rsid w:val="007F30CE"/>
    <w:rsid w:val="007F3452"/>
    <w:rsid w:val="007F482E"/>
    <w:rsid w:val="007F6BDD"/>
    <w:rsid w:val="00801463"/>
    <w:rsid w:val="008014E4"/>
    <w:rsid w:val="00801C82"/>
    <w:rsid w:val="008045D5"/>
    <w:rsid w:val="00804F63"/>
    <w:rsid w:val="008051B8"/>
    <w:rsid w:val="00806908"/>
    <w:rsid w:val="008071E7"/>
    <w:rsid w:val="00810F8C"/>
    <w:rsid w:val="00812140"/>
    <w:rsid w:val="008133F1"/>
    <w:rsid w:val="0081445E"/>
    <w:rsid w:val="008145BD"/>
    <w:rsid w:val="00814929"/>
    <w:rsid w:val="008151E7"/>
    <w:rsid w:val="00817DDF"/>
    <w:rsid w:val="008233C9"/>
    <w:rsid w:val="00823EE3"/>
    <w:rsid w:val="00824C73"/>
    <w:rsid w:val="0082518B"/>
    <w:rsid w:val="0082569B"/>
    <w:rsid w:val="00827656"/>
    <w:rsid w:val="00830E14"/>
    <w:rsid w:val="0083183D"/>
    <w:rsid w:val="0083363D"/>
    <w:rsid w:val="008340B8"/>
    <w:rsid w:val="008340DB"/>
    <w:rsid w:val="008359B3"/>
    <w:rsid w:val="00836276"/>
    <w:rsid w:val="00837602"/>
    <w:rsid w:val="00837A39"/>
    <w:rsid w:val="00840805"/>
    <w:rsid w:val="0084107C"/>
    <w:rsid w:val="00841295"/>
    <w:rsid w:val="008444E3"/>
    <w:rsid w:val="00844E2E"/>
    <w:rsid w:val="00845232"/>
    <w:rsid w:val="00845F96"/>
    <w:rsid w:val="0084732A"/>
    <w:rsid w:val="00851508"/>
    <w:rsid w:val="00851545"/>
    <w:rsid w:val="00851C15"/>
    <w:rsid w:val="00854978"/>
    <w:rsid w:val="00856214"/>
    <w:rsid w:val="008570D8"/>
    <w:rsid w:val="008574DE"/>
    <w:rsid w:val="00857728"/>
    <w:rsid w:val="008607DE"/>
    <w:rsid w:val="0086236A"/>
    <w:rsid w:val="0086295C"/>
    <w:rsid w:val="00863895"/>
    <w:rsid w:val="008675CF"/>
    <w:rsid w:val="008722A6"/>
    <w:rsid w:val="0087795A"/>
    <w:rsid w:val="00881397"/>
    <w:rsid w:val="00881D37"/>
    <w:rsid w:val="00884A82"/>
    <w:rsid w:val="00885525"/>
    <w:rsid w:val="00887CD0"/>
    <w:rsid w:val="0089016F"/>
    <w:rsid w:val="0089337C"/>
    <w:rsid w:val="008938D9"/>
    <w:rsid w:val="00895AF3"/>
    <w:rsid w:val="00896551"/>
    <w:rsid w:val="008977DC"/>
    <w:rsid w:val="008978EB"/>
    <w:rsid w:val="008A0AEA"/>
    <w:rsid w:val="008A12C6"/>
    <w:rsid w:val="008A14B1"/>
    <w:rsid w:val="008A206B"/>
    <w:rsid w:val="008A4895"/>
    <w:rsid w:val="008A4C9A"/>
    <w:rsid w:val="008A4ECC"/>
    <w:rsid w:val="008A6DCF"/>
    <w:rsid w:val="008A73A9"/>
    <w:rsid w:val="008B0778"/>
    <w:rsid w:val="008B1415"/>
    <w:rsid w:val="008B2FCA"/>
    <w:rsid w:val="008B34C6"/>
    <w:rsid w:val="008B4598"/>
    <w:rsid w:val="008B5572"/>
    <w:rsid w:val="008C62BC"/>
    <w:rsid w:val="008C75D1"/>
    <w:rsid w:val="008D030F"/>
    <w:rsid w:val="008D114D"/>
    <w:rsid w:val="008D1152"/>
    <w:rsid w:val="008D4BA8"/>
    <w:rsid w:val="008D5CF3"/>
    <w:rsid w:val="008E32E8"/>
    <w:rsid w:val="008E409F"/>
    <w:rsid w:val="008E455C"/>
    <w:rsid w:val="008E563E"/>
    <w:rsid w:val="008E5718"/>
    <w:rsid w:val="008E72DA"/>
    <w:rsid w:val="008F1751"/>
    <w:rsid w:val="008F28E8"/>
    <w:rsid w:val="008F3539"/>
    <w:rsid w:val="008F46F4"/>
    <w:rsid w:val="008F5374"/>
    <w:rsid w:val="008F649B"/>
    <w:rsid w:val="008F726D"/>
    <w:rsid w:val="008F7A53"/>
    <w:rsid w:val="008F7E3E"/>
    <w:rsid w:val="009030C3"/>
    <w:rsid w:val="009030DE"/>
    <w:rsid w:val="00906214"/>
    <w:rsid w:val="00906751"/>
    <w:rsid w:val="00907316"/>
    <w:rsid w:val="00907998"/>
    <w:rsid w:val="00913991"/>
    <w:rsid w:val="00915116"/>
    <w:rsid w:val="00924258"/>
    <w:rsid w:val="00924B0F"/>
    <w:rsid w:val="00925FDE"/>
    <w:rsid w:val="00927033"/>
    <w:rsid w:val="0093189C"/>
    <w:rsid w:val="00932A99"/>
    <w:rsid w:val="00933BDF"/>
    <w:rsid w:val="009369CD"/>
    <w:rsid w:val="00937B25"/>
    <w:rsid w:val="00937EC6"/>
    <w:rsid w:val="00945563"/>
    <w:rsid w:val="009459DE"/>
    <w:rsid w:val="009468DE"/>
    <w:rsid w:val="00947796"/>
    <w:rsid w:val="00950627"/>
    <w:rsid w:val="00954519"/>
    <w:rsid w:val="00954751"/>
    <w:rsid w:val="00954CFA"/>
    <w:rsid w:val="009553DB"/>
    <w:rsid w:val="009568EF"/>
    <w:rsid w:val="00956C68"/>
    <w:rsid w:val="00957936"/>
    <w:rsid w:val="00960624"/>
    <w:rsid w:val="009619E1"/>
    <w:rsid w:val="00963369"/>
    <w:rsid w:val="00965F41"/>
    <w:rsid w:val="00967985"/>
    <w:rsid w:val="00967D2E"/>
    <w:rsid w:val="009703FE"/>
    <w:rsid w:val="00972BD4"/>
    <w:rsid w:val="009735B5"/>
    <w:rsid w:val="0097384A"/>
    <w:rsid w:val="00974080"/>
    <w:rsid w:val="00975561"/>
    <w:rsid w:val="0097792C"/>
    <w:rsid w:val="00977C5A"/>
    <w:rsid w:val="009811A2"/>
    <w:rsid w:val="009835B9"/>
    <w:rsid w:val="0098444C"/>
    <w:rsid w:val="00986751"/>
    <w:rsid w:val="00987CB2"/>
    <w:rsid w:val="00987FE7"/>
    <w:rsid w:val="00992008"/>
    <w:rsid w:val="00992BD6"/>
    <w:rsid w:val="00992D91"/>
    <w:rsid w:val="00993E23"/>
    <w:rsid w:val="00995829"/>
    <w:rsid w:val="0099588C"/>
    <w:rsid w:val="00996DAD"/>
    <w:rsid w:val="00996F3B"/>
    <w:rsid w:val="00997CDB"/>
    <w:rsid w:val="00997F66"/>
    <w:rsid w:val="009A0B36"/>
    <w:rsid w:val="009A0BF8"/>
    <w:rsid w:val="009A2FB6"/>
    <w:rsid w:val="009A5B9E"/>
    <w:rsid w:val="009A6744"/>
    <w:rsid w:val="009A67AF"/>
    <w:rsid w:val="009A76F7"/>
    <w:rsid w:val="009A773A"/>
    <w:rsid w:val="009A7EAC"/>
    <w:rsid w:val="009B0EA7"/>
    <w:rsid w:val="009B1A39"/>
    <w:rsid w:val="009B3E6C"/>
    <w:rsid w:val="009B55E7"/>
    <w:rsid w:val="009B5A44"/>
    <w:rsid w:val="009B5C29"/>
    <w:rsid w:val="009B76CF"/>
    <w:rsid w:val="009C2ACC"/>
    <w:rsid w:val="009C2C45"/>
    <w:rsid w:val="009C6AC4"/>
    <w:rsid w:val="009D0470"/>
    <w:rsid w:val="009D1BB3"/>
    <w:rsid w:val="009D38B5"/>
    <w:rsid w:val="009D471E"/>
    <w:rsid w:val="009D5023"/>
    <w:rsid w:val="009D59AA"/>
    <w:rsid w:val="009D7DB9"/>
    <w:rsid w:val="009E099C"/>
    <w:rsid w:val="009E0E58"/>
    <w:rsid w:val="009E18A3"/>
    <w:rsid w:val="009E20A2"/>
    <w:rsid w:val="009E4793"/>
    <w:rsid w:val="009E4E91"/>
    <w:rsid w:val="009E5F07"/>
    <w:rsid w:val="009E6F32"/>
    <w:rsid w:val="009F0EFA"/>
    <w:rsid w:val="009F12FD"/>
    <w:rsid w:val="009F215B"/>
    <w:rsid w:val="009F236A"/>
    <w:rsid w:val="009F47AD"/>
    <w:rsid w:val="009F6686"/>
    <w:rsid w:val="00A02999"/>
    <w:rsid w:val="00A02FC4"/>
    <w:rsid w:val="00A04276"/>
    <w:rsid w:val="00A04D4F"/>
    <w:rsid w:val="00A063E9"/>
    <w:rsid w:val="00A066DB"/>
    <w:rsid w:val="00A10469"/>
    <w:rsid w:val="00A10505"/>
    <w:rsid w:val="00A116F5"/>
    <w:rsid w:val="00A13D11"/>
    <w:rsid w:val="00A14620"/>
    <w:rsid w:val="00A172EB"/>
    <w:rsid w:val="00A178FE"/>
    <w:rsid w:val="00A22C72"/>
    <w:rsid w:val="00A264D1"/>
    <w:rsid w:val="00A27046"/>
    <w:rsid w:val="00A27920"/>
    <w:rsid w:val="00A31109"/>
    <w:rsid w:val="00A3133E"/>
    <w:rsid w:val="00A315EF"/>
    <w:rsid w:val="00A365F0"/>
    <w:rsid w:val="00A372C0"/>
    <w:rsid w:val="00A416CB"/>
    <w:rsid w:val="00A41702"/>
    <w:rsid w:val="00A43638"/>
    <w:rsid w:val="00A43CD8"/>
    <w:rsid w:val="00A44049"/>
    <w:rsid w:val="00A44C23"/>
    <w:rsid w:val="00A464B0"/>
    <w:rsid w:val="00A5087A"/>
    <w:rsid w:val="00A51620"/>
    <w:rsid w:val="00A52201"/>
    <w:rsid w:val="00A53142"/>
    <w:rsid w:val="00A5642D"/>
    <w:rsid w:val="00A56B76"/>
    <w:rsid w:val="00A601DA"/>
    <w:rsid w:val="00A62C7F"/>
    <w:rsid w:val="00A632D4"/>
    <w:rsid w:val="00A644D0"/>
    <w:rsid w:val="00A65B28"/>
    <w:rsid w:val="00A671AE"/>
    <w:rsid w:val="00A70922"/>
    <w:rsid w:val="00A758F9"/>
    <w:rsid w:val="00A767EF"/>
    <w:rsid w:val="00A80A39"/>
    <w:rsid w:val="00A85287"/>
    <w:rsid w:val="00A857FF"/>
    <w:rsid w:val="00A85AC4"/>
    <w:rsid w:val="00A90144"/>
    <w:rsid w:val="00A90C9B"/>
    <w:rsid w:val="00A94E2C"/>
    <w:rsid w:val="00A95035"/>
    <w:rsid w:val="00A9714E"/>
    <w:rsid w:val="00A9788B"/>
    <w:rsid w:val="00AA10DE"/>
    <w:rsid w:val="00AA203C"/>
    <w:rsid w:val="00AA267F"/>
    <w:rsid w:val="00AA28F4"/>
    <w:rsid w:val="00AA5380"/>
    <w:rsid w:val="00AA57D7"/>
    <w:rsid w:val="00AA6C70"/>
    <w:rsid w:val="00AB0F4F"/>
    <w:rsid w:val="00AB2863"/>
    <w:rsid w:val="00AB2CC8"/>
    <w:rsid w:val="00AB51B8"/>
    <w:rsid w:val="00AB77D0"/>
    <w:rsid w:val="00AB79B4"/>
    <w:rsid w:val="00AC024C"/>
    <w:rsid w:val="00AC0622"/>
    <w:rsid w:val="00AC07E3"/>
    <w:rsid w:val="00AC26B0"/>
    <w:rsid w:val="00AC413A"/>
    <w:rsid w:val="00AC4E46"/>
    <w:rsid w:val="00AC53B2"/>
    <w:rsid w:val="00AC5F4F"/>
    <w:rsid w:val="00AC61DC"/>
    <w:rsid w:val="00AC6BDF"/>
    <w:rsid w:val="00AC6FE1"/>
    <w:rsid w:val="00AD0275"/>
    <w:rsid w:val="00AD12DE"/>
    <w:rsid w:val="00AD20C4"/>
    <w:rsid w:val="00AD3848"/>
    <w:rsid w:val="00AD3CDD"/>
    <w:rsid w:val="00AD54F2"/>
    <w:rsid w:val="00AD5F1E"/>
    <w:rsid w:val="00AD719A"/>
    <w:rsid w:val="00AD78AE"/>
    <w:rsid w:val="00AE0770"/>
    <w:rsid w:val="00AE331B"/>
    <w:rsid w:val="00AE40FE"/>
    <w:rsid w:val="00AE59ED"/>
    <w:rsid w:val="00AE76BF"/>
    <w:rsid w:val="00AF01A2"/>
    <w:rsid w:val="00AF1927"/>
    <w:rsid w:val="00AF1BB2"/>
    <w:rsid w:val="00AF38D8"/>
    <w:rsid w:val="00AF3E54"/>
    <w:rsid w:val="00AF53E7"/>
    <w:rsid w:val="00AF6D48"/>
    <w:rsid w:val="00AF7C2C"/>
    <w:rsid w:val="00B030EA"/>
    <w:rsid w:val="00B03FF1"/>
    <w:rsid w:val="00B06FEC"/>
    <w:rsid w:val="00B101CD"/>
    <w:rsid w:val="00B10D87"/>
    <w:rsid w:val="00B11152"/>
    <w:rsid w:val="00B112CD"/>
    <w:rsid w:val="00B14133"/>
    <w:rsid w:val="00B14667"/>
    <w:rsid w:val="00B16A0F"/>
    <w:rsid w:val="00B21820"/>
    <w:rsid w:val="00B22938"/>
    <w:rsid w:val="00B25F5F"/>
    <w:rsid w:val="00B2610A"/>
    <w:rsid w:val="00B272C5"/>
    <w:rsid w:val="00B300C0"/>
    <w:rsid w:val="00B30276"/>
    <w:rsid w:val="00B3044F"/>
    <w:rsid w:val="00B339B8"/>
    <w:rsid w:val="00B342B1"/>
    <w:rsid w:val="00B44EFB"/>
    <w:rsid w:val="00B450B5"/>
    <w:rsid w:val="00B45D4B"/>
    <w:rsid w:val="00B471F2"/>
    <w:rsid w:val="00B515BB"/>
    <w:rsid w:val="00B52F3A"/>
    <w:rsid w:val="00B534DA"/>
    <w:rsid w:val="00B60653"/>
    <w:rsid w:val="00B60EAF"/>
    <w:rsid w:val="00B61939"/>
    <w:rsid w:val="00B620B0"/>
    <w:rsid w:val="00B6465B"/>
    <w:rsid w:val="00B64953"/>
    <w:rsid w:val="00B669C8"/>
    <w:rsid w:val="00B70DED"/>
    <w:rsid w:val="00B71427"/>
    <w:rsid w:val="00B71F81"/>
    <w:rsid w:val="00B72829"/>
    <w:rsid w:val="00B74245"/>
    <w:rsid w:val="00B77D60"/>
    <w:rsid w:val="00B8363A"/>
    <w:rsid w:val="00B90A7E"/>
    <w:rsid w:val="00B9299C"/>
    <w:rsid w:val="00B94800"/>
    <w:rsid w:val="00B94F54"/>
    <w:rsid w:val="00B960CB"/>
    <w:rsid w:val="00B97DCC"/>
    <w:rsid w:val="00BA0BD6"/>
    <w:rsid w:val="00BA3E44"/>
    <w:rsid w:val="00BA45F6"/>
    <w:rsid w:val="00BA6F80"/>
    <w:rsid w:val="00BA72AD"/>
    <w:rsid w:val="00BB05AA"/>
    <w:rsid w:val="00BB0AB4"/>
    <w:rsid w:val="00BB1C36"/>
    <w:rsid w:val="00BB2083"/>
    <w:rsid w:val="00BB5F65"/>
    <w:rsid w:val="00BB7D10"/>
    <w:rsid w:val="00BC0A18"/>
    <w:rsid w:val="00BC3A38"/>
    <w:rsid w:val="00BC588C"/>
    <w:rsid w:val="00BC7126"/>
    <w:rsid w:val="00BC79E8"/>
    <w:rsid w:val="00BD17AB"/>
    <w:rsid w:val="00BD1CB1"/>
    <w:rsid w:val="00BD2E46"/>
    <w:rsid w:val="00BD702C"/>
    <w:rsid w:val="00BD7037"/>
    <w:rsid w:val="00BD76F9"/>
    <w:rsid w:val="00BE1BEC"/>
    <w:rsid w:val="00BE2FF6"/>
    <w:rsid w:val="00BE3898"/>
    <w:rsid w:val="00BF0BF6"/>
    <w:rsid w:val="00BF0C53"/>
    <w:rsid w:val="00BF273B"/>
    <w:rsid w:val="00BF2967"/>
    <w:rsid w:val="00BF46D8"/>
    <w:rsid w:val="00BF4E28"/>
    <w:rsid w:val="00C04BE6"/>
    <w:rsid w:val="00C11AC8"/>
    <w:rsid w:val="00C149B7"/>
    <w:rsid w:val="00C14AFD"/>
    <w:rsid w:val="00C14EFF"/>
    <w:rsid w:val="00C15AF7"/>
    <w:rsid w:val="00C16949"/>
    <w:rsid w:val="00C16F55"/>
    <w:rsid w:val="00C20587"/>
    <w:rsid w:val="00C20681"/>
    <w:rsid w:val="00C20D23"/>
    <w:rsid w:val="00C21533"/>
    <w:rsid w:val="00C22C47"/>
    <w:rsid w:val="00C236B3"/>
    <w:rsid w:val="00C26339"/>
    <w:rsid w:val="00C26E3B"/>
    <w:rsid w:val="00C26EA3"/>
    <w:rsid w:val="00C27C72"/>
    <w:rsid w:val="00C27DCE"/>
    <w:rsid w:val="00C30965"/>
    <w:rsid w:val="00C31FCB"/>
    <w:rsid w:val="00C3253F"/>
    <w:rsid w:val="00C33FE6"/>
    <w:rsid w:val="00C34657"/>
    <w:rsid w:val="00C36361"/>
    <w:rsid w:val="00C370D2"/>
    <w:rsid w:val="00C42528"/>
    <w:rsid w:val="00C426BE"/>
    <w:rsid w:val="00C43C9B"/>
    <w:rsid w:val="00C45DDE"/>
    <w:rsid w:val="00C45F60"/>
    <w:rsid w:val="00C4706C"/>
    <w:rsid w:val="00C50687"/>
    <w:rsid w:val="00C5147F"/>
    <w:rsid w:val="00C52287"/>
    <w:rsid w:val="00C52FF8"/>
    <w:rsid w:val="00C5617A"/>
    <w:rsid w:val="00C5737E"/>
    <w:rsid w:val="00C57D3A"/>
    <w:rsid w:val="00C60AC0"/>
    <w:rsid w:val="00C616BD"/>
    <w:rsid w:val="00C628C7"/>
    <w:rsid w:val="00C632F9"/>
    <w:rsid w:val="00C714FD"/>
    <w:rsid w:val="00C715C1"/>
    <w:rsid w:val="00C756FA"/>
    <w:rsid w:val="00C76105"/>
    <w:rsid w:val="00C77A02"/>
    <w:rsid w:val="00C82D2A"/>
    <w:rsid w:val="00C83239"/>
    <w:rsid w:val="00C83537"/>
    <w:rsid w:val="00C83DDC"/>
    <w:rsid w:val="00C84EB8"/>
    <w:rsid w:val="00C85262"/>
    <w:rsid w:val="00C900AE"/>
    <w:rsid w:val="00C91775"/>
    <w:rsid w:val="00C93855"/>
    <w:rsid w:val="00C9405E"/>
    <w:rsid w:val="00C943F4"/>
    <w:rsid w:val="00C95CAF"/>
    <w:rsid w:val="00C95CF2"/>
    <w:rsid w:val="00CA02B5"/>
    <w:rsid w:val="00CA073B"/>
    <w:rsid w:val="00CA2463"/>
    <w:rsid w:val="00CA3230"/>
    <w:rsid w:val="00CA3510"/>
    <w:rsid w:val="00CA5601"/>
    <w:rsid w:val="00CA6A87"/>
    <w:rsid w:val="00CA7B1F"/>
    <w:rsid w:val="00CB49E5"/>
    <w:rsid w:val="00CB4D24"/>
    <w:rsid w:val="00CB6D13"/>
    <w:rsid w:val="00CC055A"/>
    <w:rsid w:val="00CC29CB"/>
    <w:rsid w:val="00CC62D9"/>
    <w:rsid w:val="00CC63FA"/>
    <w:rsid w:val="00CD0B21"/>
    <w:rsid w:val="00CD20C1"/>
    <w:rsid w:val="00CD26F9"/>
    <w:rsid w:val="00CD4AC7"/>
    <w:rsid w:val="00CE358B"/>
    <w:rsid w:val="00CE3669"/>
    <w:rsid w:val="00CE4C32"/>
    <w:rsid w:val="00CE64D2"/>
    <w:rsid w:val="00CE6726"/>
    <w:rsid w:val="00CE7EF3"/>
    <w:rsid w:val="00CF002A"/>
    <w:rsid w:val="00CF0996"/>
    <w:rsid w:val="00CF0FD7"/>
    <w:rsid w:val="00CF5E30"/>
    <w:rsid w:val="00CF69C3"/>
    <w:rsid w:val="00CF7817"/>
    <w:rsid w:val="00CF7998"/>
    <w:rsid w:val="00D01FDC"/>
    <w:rsid w:val="00D025A9"/>
    <w:rsid w:val="00D0445B"/>
    <w:rsid w:val="00D07F0A"/>
    <w:rsid w:val="00D10993"/>
    <w:rsid w:val="00D10C9C"/>
    <w:rsid w:val="00D11F1A"/>
    <w:rsid w:val="00D145AD"/>
    <w:rsid w:val="00D154CE"/>
    <w:rsid w:val="00D20846"/>
    <w:rsid w:val="00D218A2"/>
    <w:rsid w:val="00D222FD"/>
    <w:rsid w:val="00D27F0A"/>
    <w:rsid w:val="00D30766"/>
    <w:rsid w:val="00D30D07"/>
    <w:rsid w:val="00D350E7"/>
    <w:rsid w:val="00D414AD"/>
    <w:rsid w:val="00D4165B"/>
    <w:rsid w:val="00D41C11"/>
    <w:rsid w:val="00D4220E"/>
    <w:rsid w:val="00D4682C"/>
    <w:rsid w:val="00D52ECE"/>
    <w:rsid w:val="00D569F7"/>
    <w:rsid w:val="00D56BE6"/>
    <w:rsid w:val="00D66270"/>
    <w:rsid w:val="00D665F3"/>
    <w:rsid w:val="00D715DA"/>
    <w:rsid w:val="00D73D93"/>
    <w:rsid w:val="00D74BC1"/>
    <w:rsid w:val="00D750F4"/>
    <w:rsid w:val="00D77F08"/>
    <w:rsid w:val="00D82E2D"/>
    <w:rsid w:val="00D843DD"/>
    <w:rsid w:val="00D84583"/>
    <w:rsid w:val="00D904AC"/>
    <w:rsid w:val="00D91D89"/>
    <w:rsid w:val="00D934EA"/>
    <w:rsid w:val="00D941B2"/>
    <w:rsid w:val="00D95CBE"/>
    <w:rsid w:val="00DA06B0"/>
    <w:rsid w:val="00DA0C61"/>
    <w:rsid w:val="00DA0D66"/>
    <w:rsid w:val="00DA1AD6"/>
    <w:rsid w:val="00DA41A1"/>
    <w:rsid w:val="00DA4C74"/>
    <w:rsid w:val="00DA6129"/>
    <w:rsid w:val="00DA7B1E"/>
    <w:rsid w:val="00DB0671"/>
    <w:rsid w:val="00DB0BAC"/>
    <w:rsid w:val="00DB202D"/>
    <w:rsid w:val="00DB37EE"/>
    <w:rsid w:val="00DB5820"/>
    <w:rsid w:val="00DB79F0"/>
    <w:rsid w:val="00DC0A38"/>
    <w:rsid w:val="00DC2406"/>
    <w:rsid w:val="00DC395F"/>
    <w:rsid w:val="00DC7626"/>
    <w:rsid w:val="00DC787E"/>
    <w:rsid w:val="00DD22E4"/>
    <w:rsid w:val="00DD3945"/>
    <w:rsid w:val="00DD3B86"/>
    <w:rsid w:val="00DE1791"/>
    <w:rsid w:val="00DE3BA1"/>
    <w:rsid w:val="00DE3E9E"/>
    <w:rsid w:val="00DE4177"/>
    <w:rsid w:val="00DE503B"/>
    <w:rsid w:val="00DE54EF"/>
    <w:rsid w:val="00DE68FA"/>
    <w:rsid w:val="00DF2045"/>
    <w:rsid w:val="00DF4D4E"/>
    <w:rsid w:val="00DF50E4"/>
    <w:rsid w:val="00DF5D38"/>
    <w:rsid w:val="00DF6E20"/>
    <w:rsid w:val="00E00335"/>
    <w:rsid w:val="00E00664"/>
    <w:rsid w:val="00E079B9"/>
    <w:rsid w:val="00E07A15"/>
    <w:rsid w:val="00E07DBB"/>
    <w:rsid w:val="00E11462"/>
    <w:rsid w:val="00E14C49"/>
    <w:rsid w:val="00E15F71"/>
    <w:rsid w:val="00E21944"/>
    <w:rsid w:val="00E22725"/>
    <w:rsid w:val="00E25481"/>
    <w:rsid w:val="00E27BDF"/>
    <w:rsid w:val="00E31064"/>
    <w:rsid w:val="00E32E06"/>
    <w:rsid w:val="00E33F68"/>
    <w:rsid w:val="00E400DF"/>
    <w:rsid w:val="00E44004"/>
    <w:rsid w:val="00E46A53"/>
    <w:rsid w:val="00E477D3"/>
    <w:rsid w:val="00E47A7A"/>
    <w:rsid w:val="00E5182B"/>
    <w:rsid w:val="00E5252B"/>
    <w:rsid w:val="00E52F32"/>
    <w:rsid w:val="00E55580"/>
    <w:rsid w:val="00E56265"/>
    <w:rsid w:val="00E567AB"/>
    <w:rsid w:val="00E62367"/>
    <w:rsid w:val="00E624BF"/>
    <w:rsid w:val="00E62C07"/>
    <w:rsid w:val="00E6467D"/>
    <w:rsid w:val="00E66170"/>
    <w:rsid w:val="00E701F2"/>
    <w:rsid w:val="00E7198D"/>
    <w:rsid w:val="00E73FAD"/>
    <w:rsid w:val="00E74F10"/>
    <w:rsid w:val="00E76454"/>
    <w:rsid w:val="00E764C5"/>
    <w:rsid w:val="00E77AC9"/>
    <w:rsid w:val="00E82CB9"/>
    <w:rsid w:val="00E83E67"/>
    <w:rsid w:val="00E85D98"/>
    <w:rsid w:val="00E90A19"/>
    <w:rsid w:val="00E91786"/>
    <w:rsid w:val="00E92465"/>
    <w:rsid w:val="00E92570"/>
    <w:rsid w:val="00E92E2E"/>
    <w:rsid w:val="00E93807"/>
    <w:rsid w:val="00E94291"/>
    <w:rsid w:val="00E94FE0"/>
    <w:rsid w:val="00E95C49"/>
    <w:rsid w:val="00EA4799"/>
    <w:rsid w:val="00EA55C5"/>
    <w:rsid w:val="00EA6950"/>
    <w:rsid w:val="00EA7030"/>
    <w:rsid w:val="00EB0E1D"/>
    <w:rsid w:val="00EB2322"/>
    <w:rsid w:val="00EB25DF"/>
    <w:rsid w:val="00EB4FE2"/>
    <w:rsid w:val="00EB7A27"/>
    <w:rsid w:val="00EB7EE1"/>
    <w:rsid w:val="00EC0E14"/>
    <w:rsid w:val="00EC3A52"/>
    <w:rsid w:val="00EC535A"/>
    <w:rsid w:val="00EC5AA3"/>
    <w:rsid w:val="00EC69AA"/>
    <w:rsid w:val="00EC767A"/>
    <w:rsid w:val="00ED00F6"/>
    <w:rsid w:val="00ED1C5D"/>
    <w:rsid w:val="00ED436D"/>
    <w:rsid w:val="00ED54F8"/>
    <w:rsid w:val="00ED6618"/>
    <w:rsid w:val="00ED695A"/>
    <w:rsid w:val="00ED719D"/>
    <w:rsid w:val="00ED7BD2"/>
    <w:rsid w:val="00EE0176"/>
    <w:rsid w:val="00EE128C"/>
    <w:rsid w:val="00EE1C33"/>
    <w:rsid w:val="00EE1C43"/>
    <w:rsid w:val="00EE4377"/>
    <w:rsid w:val="00EF19F3"/>
    <w:rsid w:val="00EF1F25"/>
    <w:rsid w:val="00EF28E1"/>
    <w:rsid w:val="00EF50B5"/>
    <w:rsid w:val="00EF51A3"/>
    <w:rsid w:val="00EF6F71"/>
    <w:rsid w:val="00F00E5F"/>
    <w:rsid w:val="00F0172A"/>
    <w:rsid w:val="00F04C88"/>
    <w:rsid w:val="00F058C5"/>
    <w:rsid w:val="00F10D86"/>
    <w:rsid w:val="00F138B5"/>
    <w:rsid w:val="00F225D1"/>
    <w:rsid w:val="00F23E21"/>
    <w:rsid w:val="00F24F55"/>
    <w:rsid w:val="00F253C7"/>
    <w:rsid w:val="00F303B7"/>
    <w:rsid w:val="00F30939"/>
    <w:rsid w:val="00F30E31"/>
    <w:rsid w:val="00F3130F"/>
    <w:rsid w:val="00F35F66"/>
    <w:rsid w:val="00F36CF6"/>
    <w:rsid w:val="00F37E62"/>
    <w:rsid w:val="00F406CD"/>
    <w:rsid w:val="00F40B7B"/>
    <w:rsid w:val="00F41882"/>
    <w:rsid w:val="00F42049"/>
    <w:rsid w:val="00F4334C"/>
    <w:rsid w:val="00F43868"/>
    <w:rsid w:val="00F43E16"/>
    <w:rsid w:val="00F465C9"/>
    <w:rsid w:val="00F46C9C"/>
    <w:rsid w:val="00F46CC3"/>
    <w:rsid w:val="00F47DBD"/>
    <w:rsid w:val="00F54DC4"/>
    <w:rsid w:val="00F56AD9"/>
    <w:rsid w:val="00F56B54"/>
    <w:rsid w:val="00F56B69"/>
    <w:rsid w:val="00F56B6A"/>
    <w:rsid w:val="00F57251"/>
    <w:rsid w:val="00F604A8"/>
    <w:rsid w:val="00F60A29"/>
    <w:rsid w:val="00F65D0F"/>
    <w:rsid w:val="00F66491"/>
    <w:rsid w:val="00F66704"/>
    <w:rsid w:val="00F67FB0"/>
    <w:rsid w:val="00F72738"/>
    <w:rsid w:val="00F73C7C"/>
    <w:rsid w:val="00F73D73"/>
    <w:rsid w:val="00F73E64"/>
    <w:rsid w:val="00F74E1A"/>
    <w:rsid w:val="00F777D1"/>
    <w:rsid w:val="00F77EC2"/>
    <w:rsid w:val="00F81200"/>
    <w:rsid w:val="00F81BD3"/>
    <w:rsid w:val="00F81FBA"/>
    <w:rsid w:val="00F824BD"/>
    <w:rsid w:val="00F90A39"/>
    <w:rsid w:val="00F93CD7"/>
    <w:rsid w:val="00F95EB5"/>
    <w:rsid w:val="00F96652"/>
    <w:rsid w:val="00F96890"/>
    <w:rsid w:val="00F968CE"/>
    <w:rsid w:val="00FA2DA7"/>
    <w:rsid w:val="00FA353C"/>
    <w:rsid w:val="00FA4C48"/>
    <w:rsid w:val="00FA546B"/>
    <w:rsid w:val="00FA7329"/>
    <w:rsid w:val="00FB281B"/>
    <w:rsid w:val="00FB2B2A"/>
    <w:rsid w:val="00FB48AF"/>
    <w:rsid w:val="00FB5520"/>
    <w:rsid w:val="00FC0FDC"/>
    <w:rsid w:val="00FC1BD3"/>
    <w:rsid w:val="00FC1FF3"/>
    <w:rsid w:val="00FC211B"/>
    <w:rsid w:val="00FC40F3"/>
    <w:rsid w:val="00FC484E"/>
    <w:rsid w:val="00FC5725"/>
    <w:rsid w:val="00FD06BE"/>
    <w:rsid w:val="00FD3827"/>
    <w:rsid w:val="00FD6E04"/>
    <w:rsid w:val="00FD732E"/>
    <w:rsid w:val="00FE0159"/>
    <w:rsid w:val="00FE11E5"/>
    <w:rsid w:val="00FE390C"/>
    <w:rsid w:val="00FE51C3"/>
    <w:rsid w:val="00FE5AB3"/>
    <w:rsid w:val="00FE61DC"/>
    <w:rsid w:val="00FE64A0"/>
    <w:rsid w:val="00FE6EBF"/>
    <w:rsid w:val="00FF057A"/>
    <w:rsid w:val="00FF059D"/>
    <w:rsid w:val="00FF35B6"/>
    <w:rsid w:val="00FF3782"/>
    <w:rsid w:val="00FF40A5"/>
    <w:rsid w:val="00FF41F8"/>
    <w:rsid w:val="00FF78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5BF124"/>
  <w14:defaultImageDpi w14:val="32767"/>
  <w15:chartTrackingRefBased/>
  <w15:docId w15:val="{6DE158DC-9A59-D44C-B12F-D4C9614F3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GB"/>
    </w:rPr>
  </w:style>
  <w:style w:type="paragraph" w:styleId="Heading4">
    <w:name w:val="heading 4"/>
    <w:basedOn w:val="Normal"/>
    <w:next w:val="Normal"/>
    <w:link w:val="Heading4Char"/>
    <w:uiPriority w:val="9"/>
    <w:unhideWhenUsed/>
    <w:qFormat/>
    <w:rsid w:val="00A65B28"/>
    <w:pPr>
      <w:keepNext/>
      <w:keepLines/>
      <w:numPr>
        <w:ilvl w:val="3"/>
        <w:numId w:val="3"/>
      </w:numPr>
      <w:spacing w:before="40"/>
      <w:ind w:left="648" w:hanging="648"/>
      <w:outlineLvl w:val="3"/>
    </w:pPr>
    <w:rPr>
      <w:rFonts w:ascii="Times New Roman" w:eastAsiaTheme="majorEastAsia" w:hAnsi="Times New Roman"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3130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3130F"/>
    <w:rPr>
      <w:rFonts w:ascii="Times New Roman" w:hAnsi="Times New Roman" w:cs="Times New Roman"/>
      <w:sz w:val="18"/>
      <w:szCs w:val="18"/>
      <w:lang w:val="en-GB"/>
    </w:rPr>
  </w:style>
  <w:style w:type="character" w:customStyle="1" w:styleId="Heading4Char">
    <w:name w:val="Heading 4 Char"/>
    <w:basedOn w:val="DefaultParagraphFont"/>
    <w:link w:val="Heading4"/>
    <w:uiPriority w:val="9"/>
    <w:rsid w:val="00A65B28"/>
    <w:rPr>
      <w:rFonts w:ascii="Times New Roman" w:eastAsiaTheme="majorEastAsia" w:hAnsi="Times New Roman" w:cstheme="majorBidi"/>
      <w:b/>
      <w:iCs/>
      <w:lang w:val="en-GB"/>
    </w:rPr>
  </w:style>
  <w:style w:type="paragraph" w:styleId="NormalWeb">
    <w:name w:val="Normal (Web)"/>
    <w:basedOn w:val="Normal"/>
    <w:uiPriority w:val="99"/>
    <w:semiHidden/>
    <w:unhideWhenUsed/>
    <w:rsid w:val="00841295"/>
    <w:pPr>
      <w:spacing w:before="100" w:beforeAutospacing="1" w:after="100" w:afterAutospacing="1"/>
    </w:pPr>
    <w:rPr>
      <w:rFonts w:ascii="Times New Roman" w:eastAsia="Times New Roman" w:hAnsi="Times New Roman" w:cs="Times New Roman"/>
      <w:lang w:val="en-CA"/>
    </w:rPr>
  </w:style>
  <w:style w:type="character" w:styleId="Hyperlink">
    <w:name w:val="Hyperlink"/>
    <w:basedOn w:val="DefaultParagraphFont"/>
    <w:uiPriority w:val="99"/>
    <w:unhideWhenUsed/>
    <w:rsid w:val="004A76B2"/>
    <w:rPr>
      <w:color w:val="0563C1" w:themeColor="hyperlink"/>
      <w:u w:val="single"/>
    </w:rPr>
  </w:style>
  <w:style w:type="paragraph" w:styleId="Title">
    <w:name w:val="Title"/>
    <w:basedOn w:val="Normal"/>
    <w:next w:val="Normal"/>
    <w:link w:val="TitleChar"/>
    <w:uiPriority w:val="10"/>
    <w:qFormat/>
    <w:rsid w:val="004A76B2"/>
    <w:pPr>
      <w:spacing w:after="160" w:line="480" w:lineRule="auto"/>
      <w:jc w:val="center"/>
    </w:pPr>
    <w:rPr>
      <w:rFonts w:ascii="Times New Roman" w:eastAsia="Times New Roman" w:hAnsi="Times New Roman" w:cs="Times New Roman"/>
      <w:b/>
      <w:bCs/>
      <w:lang w:val="en-US"/>
    </w:rPr>
  </w:style>
  <w:style w:type="character" w:customStyle="1" w:styleId="TitleChar">
    <w:name w:val="Title Char"/>
    <w:basedOn w:val="DefaultParagraphFont"/>
    <w:link w:val="Title"/>
    <w:uiPriority w:val="10"/>
    <w:rsid w:val="004A76B2"/>
    <w:rPr>
      <w:rFonts w:ascii="Times New Roman" w:eastAsia="Times New Roman" w:hAnsi="Times New Roman" w:cs="Times New Roman"/>
      <w:b/>
      <w:bCs/>
    </w:rPr>
  </w:style>
  <w:style w:type="table" w:styleId="TableGrid">
    <w:name w:val="Table Grid"/>
    <w:basedOn w:val="TableNormal"/>
    <w:uiPriority w:val="39"/>
    <w:rsid w:val="007C7BBA"/>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24F55"/>
    <w:pPr>
      <w:tabs>
        <w:tab w:val="center" w:pos="4680"/>
        <w:tab w:val="right" w:pos="9360"/>
      </w:tabs>
    </w:pPr>
  </w:style>
  <w:style w:type="character" w:customStyle="1" w:styleId="HeaderChar">
    <w:name w:val="Header Char"/>
    <w:basedOn w:val="DefaultParagraphFont"/>
    <w:link w:val="Header"/>
    <w:uiPriority w:val="99"/>
    <w:rsid w:val="00F24F55"/>
    <w:rPr>
      <w:lang w:val="en-GB"/>
    </w:rPr>
  </w:style>
  <w:style w:type="paragraph" w:styleId="Footer">
    <w:name w:val="footer"/>
    <w:basedOn w:val="Normal"/>
    <w:link w:val="FooterChar"/>
    <w:uiPriority w:val="99"/>
    <w:unhideWhenUsed/>
    <w:rsid w:val="00F24F55"/>
    <w:pPr>
      <w:tabs>
        <w:tab w:val="center" w:pos="4680"/>
        <w:tab w:val="right" w:pos="9360"/>
      </w:tabs>
    </w:pPr>
  </w:style>
  <w:style w:type="character" w:customStyle="1" w:styleId="FooterChar">
    <w:name w:val="Footer Char"/>
    <w:basedOn w:val="DefaultParagraphFont"/>
    <w:link w:val="Footer"/>
    <w:uiPriority w:val="99"/>
    <w:rsid w:val="00F24F5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47888">
      <w:bodyDiv w:val="1"/>
      <w:marLeft w:val="0"/>
      <w:marRight w:val="0"/>
      <w:marTop w:val="0"/>
      <w:marBottom w:val="0"/>
      <w:divBdr>
        <w:top w:val="none" w:sz="0" w:space="0" w:color="auto"/>
        <w:left w:val="none" w:sz="0" w:space="0" w:color="auto"/>
        <w:bottom w:val="none" w:sz="0" w:space="0" w:color="auto"/>
        <w:right w:val="none" w:sz="0" w:space="0" w:color="auto"/>
      </w:divBdr>
      <w:divsChild>
        <w:div w:id="1095445367">
          <w:marLeft w:val="0"/>
          <w:marRight w:val="0"/>
          <w:marTop w:val="0"/>
          <w:marBottom w:val="0"/>
          <w:divBdr>
            <w:top w:val="none" w:sz="0" w:space="0" w:color="auto"/>
            <w:left w:val="none" w:sz="0" w:space="0" w:color="auto"/>
            <w:bottom w:val="none" w:sz="0" w:space="0" w:color="auto"/>
            <w:right w:val="none" w:sz="0" w:space="0" w:color="auto"/>
          </w:divBdr>
          <w:divsChild>
            <w:div w:id="549926193">
              <w:marLeft w:val="0"/>
              <w:marRight w:val="0"/>
              <w:marTop w:val="0"/>
              <w:marBottom w:val="0"/>
              <w:divBdr>
                <w:top w:val="none" w:sz="0" w:space="0" w:color="auto"/>
                <w:left w:val="none" w:sz="0" w:space="0" w:color="auto"/>
                <w:bottom w:val="none" w:sz="0" w:space="0" w:color="auto"/>
                <w:right w:val="none" w:sz="0" w:space="0" w:color="auto"/>
              </w:divBdr>
              <w:divsChild>
                <w:div w:id="1043873257">
                  <w:marLeft w:val="0"/>
                  <w:marRight w:val="0"/>
                  <w:marTop w:val="0"/>
                  <w:marBottom w:val="0"/>
                  <w:divBdr>
                    <w:top w:val="none" w:sz="0" w:space="0" w:color="auto"/>
                    <w:left w:val="none" w:sz="0" w:space="0" w:color="auto"/>
                    <w:bottom w:val="none" w:sz="0" w:space="0" w:color="auto"/>
                    <w:right w:val="none" w:sz="0" w:space="0" w:color="auto"/>
                  </w:divBdr>
                </w:div>
              </w:divsChild>
            </w:div>
            <w:div w:id="22679109">
              <w:marLeft w:val="0"/>
              <w:marRight w:val="0"/>
              <w:marTop w:val="0"/>
              <w:marBottom w:val="0"/>
              <w:divBdr>
                <w:top w:val="none" w:sz="0" w:space="0" w:color="auto"/>
                <w:left w:val="none" w:sz="0" w:space="0" w:color="auto"/>
                <w:bottom w:val="none" w:sz="0" w:space="0" w:color="auto"/>
                <w:right w:val="none" w:sz="0" w:space="0" w:color="auto"/>
              </w:divBdr>
              <w:divsChild>
                <w:div w:id="655258785">
                  <w:marLeft w:val="0"/>
                  <w:marRight w:val="0"/>
                  <w:marTop w:val="0"/>
                  <w:marBottom w:val="0"/>
                  <w:divBdr>
                    <w:top w:val="none" w:sz="0" w:space="0" w:color="auto"/>
                    <w:left w:val="none" w:sz="0" w:space="0" w:color="auto"/>
                    <w:bottom w:val="none" w:sz="0" w:space="0" w:color="auto"/>
                    <w:right w:val="none" w:sz="0" w:space="0" w:color="auto"/>
                  </w:divBdr>
                </w:div>
              </w:divsChild>
            </w:div>
            <w:div w:id="1202668304">
              <w:marLeft w:val="0"/>
              <w:marRight w:val="0"/>
              <w:marTop w:val="0"/>
              <w:marBottom w:val="0"/>
              <w:divBdr>
                <w:top w:val="none" w:sz="0" w:space="0" w:color="auto"/>
                <w:left w:val="none" w:sz="0" w:space="0" w:color="auto"/>
                <w:bottom w:val="none" w:sz="0" w:space="0" w:color="auto"/>
                <w:right w:val="none" w:sz="0" w:space="0" w:color="auto"/>
              </w:divBdr>
              <w:divsChild>
                <w:div w:id="55517869">
                  <w:marLeft w:val="0"/>
                  <w:marRight w:val="0"/>
                  <w:marTop w:val="0"/>
                  <w:marBottom w:val="0"/>
                  <w:divBdr>
                    <w:top w:val="none" w:sz="0" w:space="0" w:color="auto"/>
                    <w:left w:val="none" w:sz="0" w:space="0" w:color="auto"/>
                    <w:bottom w:val="none" w:sz="0" w:space="0" w:color="auto"/>
                    <w:right w:val="none" w:sz="0" w:space="0" w:color="auto"/>
                  </w:divBdr>
                </w:div>
              </w:divsChild>
            </w:div>
            <w:div w:id="1073553329">
              <w:marLeft w:val="0"/>
              <w:marRight w:val="0"/>
              <w:marTop w:val="0"/>
              <w:marBottom w:val="0"/>
              <w:divBdr>
                <w:top w:val="none" w:sz="0" w:space="0" w:color="auto"/>
                <w:left w:val="none" w:sz="0" w:space="0" w:color="auto"/>
                <w:bottom w:val="none" w:sz="0" w:space="0" w:color="auto"/>
                <w:right w:val="none" w:sz="0" w:space="0" w:color="auto"/>
              </w:divBdr>
              <w:divsChild>
                <w:div w:id="1603031421">
                  <w:marLeft w:val="0"/>
                  <w:marRight w:val="0"/>
                  <w:marTop w:val="0"/>
                  <w:marBottom w:val="0"/>
                  <w:divBdr>
                    <w:top w:val="none" w:sz="0" w:space="0" w:color="auto"/>
                    <w:left w:val="none" w:sz="0" w:space="0" w:color="auto"/>
                    <w:bottom w:val="none" w:sz="0" w:space="0" w:color="auto"/>
                    <w:right w:val="none" w:sz="0" w:space="0" w:color="auto"/>
                  </w:divBdr>
                </w:div>
              </w:divsChild>
            </w:div>
            <w:div w:id="584610971">
              <w:marLeft w:val="0"/>
              <w:marRight w:val="0"/>
              <w:marTop w:val="0"/>
              <w:marBottom w:val="0"/>
              <w:divBdr>
                <w:top w:val="none" w:sz="0" w:space="0" w:color="auto"/>
                <w:left w:val="none" w:sz="0" w:space="0" w:color="auto"/>
                <w:bottom w:val="none" w:sz="0" w:space="0" w:color="auto"/>
                <w:right w:val="none" w:sz="0" w:space="0" w:color="auto"/>
              </w:divBdr>
              <w:divsChild>
                <w:div w:id="1773894042">
                  <w:marLeft w:val="0"/>
                  <w:marRight w:val="0"/>
                  <w:marTop w:val="0"/>
                  <w:marBottom w:val="0"/>
                  <w:divBdr>
                    <w:top w:val="none" w:sz="0" w:space="0" w:color="auto"/>
                    <w:left w:val="none" w:sz="0" w:space="0" w:color="auto"/>
                    <w:bottom w:val="none" w:sz="0" w:space="0" w:color="auto"/>
                    <w:right w:val="none" w:sz="0" w:space="0" w:color="auto"/>
                  </w:divBdr>
                </w:div>
              </w:divsChild>
            </w:div>
            <w:div w:id="663359694">
              <w:marLeft w:val="0"/>
              <w:marRight w:val="0"/>
              <w:marTop w:val="0"/>
              <w:marBottom w:val="0"/>
              <w:divBdr>
                <w:top w:val="none" w:sz="0" w:space="0" w:color="auto"/>
                <w:left w:val="none" w:sz="0" w:space="0" w:color="auto"/>
                <w:bottom w:val="none" w:sz="0" w:space="0" w:color="auto"/>
                <w:right w:val="none" w:sz="0" w:space="0" w:color="auto"/>
              </w:divBdr>
              <w:divsChild>
                <w:div w:id="157890418">
                  <w:marLeft w:val="0"/>
                  <w:marRight w:val="0"/>
                  <w:marTop w:val="0"/>
                  <w:marBottom w:val="0"/>
                  <w:divBdr>
                    <w:top w:val="none" w:sz="0" w:space="0" w:color="auto"/>
                    <w:left w:val="none" w:sz="0" w:space="0" w:color="auto"/>
                    <w:bottom w:val="none" w:sz="0" w:space="0" w:color="auto"/>
                    <w:right w:val="none" w:sz="0" w:space="0" w:color="auto"/>
                  </w:divBdr>
                </w:div>
              </w:divsChild>
            </w:div>
            <w:div w:id="1607149949">
              <w:marLeft w:val="0"/>
              <w:marRight w:val="0"/>
              <w:marTop w:val="0"/>
              <w:marBottom w:val="0"/>
              <w:divBdr>
                <w:top w:val="none" w:sz="0" w:space="0" w:color="auto"/>
                <w:left w:val="none" w:sz="0" w:space="0" w:color="auto"/>
                <w:bottom w:val="none" w:sz="0" w:space="0" w:color="auto"/>
                <w:right w:val="none" w:sz="0" w:space="0" w:color="auto"/>
              </w:divBdr>
              <w:divsChild>
                <w:div w:id="1288125877">
                  <w:marLeft w:val="0"/>
                  <w:marRight w:val="0"/>
                  <w:marTop w:val="0"/>
                  <w:marBottom w:val="0"/>
                  <w:divBdr>
                    <w:top w:val="none" w:sz="0" w:space="0" w:color="auto"/>
                    <w:left w:val="none" w:sz="0" w:space="0" w:color="auto"/>
                    <w:bottom w:val="none" w:sz="0" w:space="0" w:color="auto"/>
                    <w:right w:val="none" w:sz="0" w:space="0" w:color="auto"/>
                  </w:divBdr>
                </w:div>
              </w:divsChild>
            </w:div>
            <w:div w:id="1244953034">
              <w:marLeft w:val="0"/>
              <w:marRight w:val="0"/>
              <w:marTop w:val="0"/>
              <w:marBottom w:val="0"/>
              <w:divBdr>
                <w:top w:val="none" w:sz="0" w:space="0" w:color="auto"/>
                <w:left w:val="none" w:sz="0" w:space="0" w:color="auto"/>
                <w:bottom w:val="none" w:sz="0" w:space="0" w:color="auto"/>
                <w:right w:val="none" w:sz="0" w:space="0" w:color="auto"/>
              </w:divBdr>
              <w:divsChild>
                <w:div w:id="617444912">
                  <w:marLeft w:val="0"/>
                  <w:marRight w:val="0"/>
                  <w:marTop w:val="0"/>
                  <w:marBottom w:val="0"/>
                  <w:divBdr>
                    <w:top w:val="none" w:sz="0" w:space="0" w:color="auto"/>
                    <w:left w:val="none" w:sz="0" w:space="0" w:color="auto"/>
                    <w:bottom w:val="none" w:sz="0" w:space="0" w:color="auto"/>
                    <w:right w:val="none" w:sz="0" w:space="0" w:color="auto"/>
                  </w:divBdr>
                </w:div>
              </w:divsChild>
            </w:div>
            <w:div w:id="1587494053">
              <w:marLeft w:val="0"/>
              <w:marRight w:val="0"/>
              <w:marTop w:val="0"/>
              <w:marBottom w:val="0"/>
              <w:divBdr>
                <w:top w:val="none" w:sz="0" w:space="0" w:color="auto"/>
                <w:left w:val="none" w:sz="0" w:space="0" w:color="auto"/>
                <w:bottom w:val="none" w:sz="0" w:space="0" w:color="auto"/>
                <w:right w:val="none" w:sz="0" w:space="0" w:color="auto"/>
              </w:divBdr>
              <w:divsChild>
                <w:div w:id="1523277072">
                  <w:marLeft w:val="0"/>
                  <w:marRight w:val="0"/>
                  <w:marTop w:val="0"/>
                  <w:marBottom w:val="0"/>
                  <w:divBdr>
                    <w:top w:val="none" w:sz="0" w:space="0" w:color="auto"/>
                    <w:left w:val="none" w:sz="0" w:space="0" w:color="auto"/>
                    <w:bottom w:val="none" w:sz="0" w:space="0" w:color="auto"/>
                    <w:right w:val="none" w:sz="0" w:space="0" w:color="auto"/>
                  </w:divBdr>
                </w:div>
              </w:divsChild>
            </w:div>
            <w:div w:id="1329868582">
              <w:marLeft w:val="0"/>
              <w:marRight w:val="0"/>
              <w:marTop w:val="0"/>
              <w:marBottom w:val="0"/>
              <w:divBdr>
                <w:top w:val="none" w:sz="0" w:space="0" w:color="auto"/>
                <w:left w:val="none" w:sz="0" w:space="0" w:color="auto"/>
                <w:bottom w:val="none" w:sz="0" w:space="0" w:color="auto"/>
                <w:right w:val="none" w:sz="0" w:space="0" w:color="auto"/>
              </w:divBdr>
              <w:divsChild>
                <w:div w:id="557787798">
                  <w:marLeft w:val="0"/>
                  <w:marRight w:val="0"/>
                  <w:marTop w:val="0"/>
                  <w:marBottom w:val="0"/>
                  <w:divBdr>
                    <w:top w:val="none" w:sz="0" w:space="0" w:color="auto"/>
                    <w:left w:val="none" w:sz="0" w:space="0" w:color="auto"/>
                    <w:bottom w:val="none" w:sz="0" w:space="0" w:color="auto"/>
                    <w:right w:val="none" w:sz="0" w:space="0" w:color="auto"/>
                  </w:divBdr>
                </w:div>
              </w:divsChild>
            </w:div>
            <w:div w:id="512692118">
              <w:marLeft w:val="0"/>
              <w:marRight w:val="0"/>
              <w:marTop w:val="0"/>
              <w:marBottom w:val="0"/>
              <w:divBdr>
                <w:top w:val="none" w:sz="0" w:space="0" w:color="auto"/>
                <w:left w:val="none" w:sz="0" w:space="0" w:color="auto"/>
                <w:bottom w:val="none" w:sz="0" w:space="0" w:color="auto"/>
                <w:right w:val="none" w:sz="0" w:space="0" w:color="auto"/>
              </w:divBdr>
              <w:divsChild>
                <w:div w:id="1250771790">
                  <w:marLeft w:val="0"/>
                  <w:marRight w:val="0"/>
                  <w:marTop w:val="0"/>
                  <w:marBottom w:val="0"/>
                  <w:divBdr>
                    <w:top w:val="none" w:sz="0" w:space="0" w:color="auto"/>
                    <w:left w:val="none" w:sz="0" w:space="0" w:color="auto"/>
                    <w:bottom w:val="none" w:sz="0" w:space="0" w:color="auto"/>
                    <w:right w:val="none" w:sz="0" w:space="0" w:color="auto"/>
                  </w:divBdr>
                </w:div>
              </w:divsChild>
            </w:div>
            <w:div w:id="424814267">
              <w:marLeft w:val="0"/>
              <w:marRight w:val="0"/>
              <w:marTop w:val="0"/>
              <w:marBottom w:val="0"/>
              <w:divBdr>
                <w:top w:val="none" w:sz="0" w:space="0" w:color="auto"/>
                <w:left w:val="none" w:sz="0" w:space="0" w:color="auto"/>
                <w:bottom w:val="none" w:sz="0" w:space="0" w:color="auto"/>
                <w:right w:val="none" w:sz="0" w:space="0" w:color="auto"/>
              </w:divBdr>
              <w:divsChild>
                <w:div w:id="2128111527">
                  <w:marLeft w:val="0"/>
                  <w:marRight w:val="0"/>
                  <w:marTop w:val="0"/>
                  <w:marBottom w:val="0"/>
                  <w:divBdr>
                    <w:top w:val="none" w:sz="0" w:space="0" w:color="auto"/>
                    <w:left w:val="none" w:sz="0" w:space="0" w:color="auto"/>
                    <w:bottom w:val="none" w:sz="0" w:space="0" w:color="auto"/>
                    <w:right w:val="none" w:sz="0" w:space="0" w:color="auto"/>
                  </w:divBdr>
                </w:div>
              </w:divsChild>
            </w:div>
            <w:div w:id="249508574">
              <w:marLeft w:val="0"/>
              <w:marRight w:val="0"/>
              <w:marTop w:val="0"/>
              <w:marBottom w:val="0"/>
              <w:divBdr>
                <w:top w:val="none" w:sz="0" w:space="0" w:color="auto"/>
                <w:left w:val="none" w:sz="0" w:space="0" w:color="auto"/>
                <w:bottom w:val="none" w:sz="0" w:space="0" w:color="auto"/>
                <w:right w:val="none" w:sz="0" w:space="0" w:color="auto"/>
              </w:divBdr>
              <w:divsChild>
                <w:div w:id="1882745503">
                  <w:marLeft w:val="0"/>
                  <w:marRight w:val="0"/>
                  <w:marTop w:val="0"/>
                  <w:marBottom w:val="0"/>
                  <w:divBdr>
                    <w:top w:val="none" w:sz="0" w:space="0" w:color="auto"/>
                    <w:left w:val="none" w:sz="0" w:space="0" w:color="auto"/>
                    <w:bottom w:val="none" w:sz="0" w:space="0" w:color="auto"/>
                    <w:right w:val="none" w:sz="0" w:space="0" w:color="auto"/>
                  </w:divBdr>
                </w:div>
              </w:divsChild>
            </w:div>
            <w:div w:id="64764096">
              <w:marLeft w:val="0"/>
              <w:marRight w:val="0"/>
              <w:marTop w:val="0"/>
              <w:marBottom w:val="0"/>
              <w:divBdr>
                <w:top w:val="none" w:sz="0" w:space="0" w:color="auto"/>
                <w:left w:val="none" w:sz="0" w:space="0" w:color="auto"/>
                <w:bottom w:val="none" w:sz="0" w:space="0" w:color="auto"/>
                <w:right w:val="none" w:sz="0" w:space="0" w:color="auto"/>
              </w:divBdr>
              <w:divsChild>
                <w:div w:id="196745158">
                  <w:marLeft w:val="0"/>
                  <w:marRight w:val="0"/>
                  <w:marTop w:val="0"/>
                  <w:marBottom w:val="0"/>
                  <w:divBdr>
                    <w:top w:val="none" w:sz="0" w:space="0" w:color="auto"/>
                    <w:left w:val="none" w:sz="0" w:space="0" w:color="auto"/>
                    <w:bottom w:val="none" w:sz="0" w:space="0" w:color="auto"/>
                    <w:right w:val="none" w:sz="0" w:space="0" w:color="auto"/>
                  </w:divBdr>
                </w:div>
              </w:divsChild>
            </w:div>
            <w:div w:id="1686517014">
              <w:marLeft w:val="0"/>
              <w:marRight w:val="0"/>
              <w:marTop w:val="0"/>
              <w:marBottom w:val="0"/>
              <w:divBdr>
                <w:top w:val="none" w:sz="0" w:space="0" w:color="auto"/>
                <w:left w:val="none" w:sz="0" w:space="0" w:color="auto"/>
                <w:bottom w:val="none" w:sz="0" w:space="0" w:color="auto"/>
                <w:right w:val="none" w:sz="0" w:space="0" w:color="auto"/>
              </w:divBdr>
              <w:divsChild>
                <w:div w:id="694159607">
                  <w:marLeft w:val="0"/>
                  <w:marRight w:val="0"/>
                  <w:marTop w:val="0"/>
                  <w:marBottom w:val="0"/>
                  <w:divBdr>
                    <w:top w:val="none" w:sz="0" w:space="0" w:color="auto"/>
                    <w:left w:val="none" w:sz="0" w:space="0" w:color="auto"/>
                    <w:bottom w:val="none" w:sz="0" w:space="0" w:color="auto"/>
                    <w:right w:val="none" w:sz="0" w:space="0" w:color="auto"/>
                  </w:divBdr>
                </w:div>
              </w:divsChild>
            </w:div>
            <w:div w:id="1831944389">
              <w:marLeft w:val="0"/>
              <w:marRight w:val="0"/>
              <w:marTop w:val="0"/>
              <w:marBottom w:val="0"/>
              <w:divBdr>
                <w:top w:val="none" w:sz="0" w:space="0" w:color="auto"/>
                <w:left w:val="none" w:sz="0" w:space="0" w:color="auto"/>
                <w:bottom w:val="none" w:sz="0" w:space="0" w:color="auto"/>
                <w:right w:val="none" w:sz="0" w:space="0" w:color="auto"/>
              </w:divBdr>
              <w:divsChild>
                <w:div w:id="910695425">
                  <w:marLeft w:val="0"/>
                  <w:marRight w:val="0"/>
                  <w:marTop w:val="0"/>
                  <w:marBottom w:val="0"/>
                  <w:divBdr>
                    <w:top w:val="none" w:sz="0" w:space="0" w:color="auto"/>
                    <w:left w:val="none" w:sz="0" w:space="0" w:color="auto"/>
                    <w:bottom w:val="none" w:sz="0" w:space="0" w:color="auto"/>
                    <w:right w:val="none" w:sz="0" w:space="0" w:color="auto"/>
                  </w:divBdr>
                </w:div>
              </w:divsChild>
            </w:div>
            <w:div w:id="436025114">
              <w:marLeft w:val="0"/>
              <w:marRight w:val="0"/>
              <w:marTop w:val="0"/>
              <w:marBottom w:val="0"/>
              <w:divBdr>
                <w:top w:val="none" w:sz="0" w:space="0" w:color="auto"/>
                <w:left w:val="none" w:sz="0" w:space="0" w:color="auto"/>
                <w:bottom w:val="none" w:sz="0" w:space="0" w:color="auto"/>
                <w:right w:val="none" w:sz="0" w:space="0" w:color="auto"/>
              </w:divBdr>
              <w:divsChild>
                <w:div w:id="1694113481">
                  <w:marLeft w:val="0"/>
                  <w:marRight w:val="0"/>
                  <w:marTop w:val="0"/>
                  <w:marBottom w:val="0"/>
                  <w:divBdr>
                    <w:top w:val="none" w:sz="0" w:space="0" w:color="auto"/>
                    <w:left w:val="none" w:sz="0" w:space="0" w:color="auto"/>
                    <w:bottom w:val="none" w:sz="0" w:space="0" w:color="auto"/>
                    <w:right w:val="none" w:sz="0" w:space="0" w:color="auto"/>
                  </w:divBdr>
                </w:div>
              </w:divsChild>
            </w:div>
            <w:div w:id="1100220307">
              <w:marLeft w:val="0"/>
              <w:marRight w:val="0"/>
              <w:marTop w:val="0"/>
              <w:marBottom w:val="0"/>
              <w:divBdr>
                <w:top w:val="none" w:sz="0" w:space="0" w:color="auto"/>
                <w:left w:val="none" w:sz="0" w:space="0" w:color="auto"/>
                <w:bottom w:val="none" w:sz="0" w:space="0" w:color="auto"/>
                <w:right w:val="none" w:sz="0" w:space="0" w:color="auto"/>
              </w:divBdr>
              <w:divsChild>
                <w:div w:id="198932517">
                  <w:marLeft w:val="0"/>
                  <w:marRight w:val="0"/>
                  <w:marTop w:val="0"/>
                  <w:marBottom w:val="0"/>
                  <w:divBdr>
                    <w:top w:val="none" w:sz="0" w:space="0" w:color="auto"/>
                    <w:left w:val="none" w:sz="0" w:space="0" w:color="auto"/>
                    <w:bottom w:val="none" w:sz="0" w:space="0" w:color="auto"/>
                    <w:right w:val="none" w:sz="0" w:space="0" w:color="auto"/>
                  </w:divBdr>
                </w:div>
              </w:divsChild>
            </w:div>
            <w:div w:id="1723213285">
              <w:marLeft w:val="0"/>
              <w:marRight w:val="0"/>
              <w:marTop w:val="0"/>
              <w:marBottom w:val="0"/>
              <w:divBdr>
                <w:top w:val="none" w:sz="0" w:space="0" w:color="auto"/>
                <w:left w:val="none" w:sz="0" w:space="0" w:color="auto"/>
                <w:bottom w:val="none" w:sz="0" w:space="0" w:color="auto"/>
                <w:right w:val="none" w:sz="0" w:space="0" w:color="auto"/>
              </w:divBdr>
              <w:divsChild>
                <w:div w:id="639071246">
                  <w:marLeft w:val="0"/>
                  <w:marRight w:val="0"/>
                  <w:marTop w:val="0"/>
                  <w:marBottom w:val="0"/>
                  <w:divBdr>
                    <w:top w:val="none" w:sz="0" w:space="0" w:color="auto"/>
                    <w:left w:val="none" w:sz="0" w:space="0" w:color="auto"/>
                    <w:bottom w:val="none" w:sz="0" w:space="0" w:color="auto"/>
                    <w:right w:val="none" w:sz="0" w:space="0" w:color="auto"/>
                  </w:divBdr>
                </w:div>
              </w:divsChild>
            </w:div>
            <w:div w:id="262610652">
              <w:marLeft w:val="0"/>
              <w:marRight w:val="0"/>
              <w:marTop w:val="0"/>
              <w:marBottom w:val="0"/>
              <w:divBdr>
                <w:top w:val="none" w:sz="0" w:space="0" w:color="auto"/>
                <w:left w:val="none" w:sz="0" w:space="0" w:color="auto"/>
                <w:bottom w:val="none" w:sz="0" w:space="0" w:color="auto"/>
                <w:right w:val="none" w:sz="0" w:space="0" w:color="auto"/>
              </w:divBdr>
              <w:divsChild>
                <w:div w:id="1298994431">
                  <w:marLeft w:val="0"/>
                  <w:marRight w:val="0"/>
                  <w:marTop w:val="0"/>
                  <w:marBottom w:val="0"/>
                  <w:divBdr>
                    <w:top w:val="none" w:sz="0" w:space="0" w:color="auto"/>
                    <w:left w:val="none" w:sz="0" w:space="0" w:color="auto"/>
                    <w:bottom w:val="none" w:sz="0" w:space="0" w:color="auto"/>
                    <w:right w:val="none" w:sz="0" w:space="0" w:color="auto"/>
                  </w:divBdr>
                </w:div>
              </w:divsChild>
            </w:div>
            <w:div w:id="329211996">
              <w:marLeft w:val="0"/>
              <w:marRight w:val="0"/>
              <w:marTop w:val="0"/>
              <w:marBottom w:val="0"/>
              <w:divBdr>
                <w:top w:val="none" w:sz="0" w:space="0" w:color="auto"/>
                <w:left w:val="none" w:sz="0" w:space="0" w:color="auto"/>
                <w:bottom w:val="none" w:sz="0" w:space="0" w:color="auto"/>
                <w:right w:val="none" w:sz="0" w:space="0" w:color="auto"/>
              </w:divBdr>
              <w:divsChild>
                <w:div w:id="7215770">
                  <w:marLeft w:val="0"/>
                  <w:marRight w:val="0"/>
                  <w:marTop w:val="0"/>
                  <w:marBottom w:val="0"/>
                  <w:divBdr>
                    <w:top w:val="none" w:sz="0" w:space="0" w:color="auto"/>
                    <w:left w:val="none" w:sz="0" w:space="0" w:color="auto"/>
                    <w:bottom w:val="none" w:sz="0" w:space="0" w:color="auto"/>
                    <w:right w:val="none" w:sz="0" w:space="0" w:color="auto"/>
                  </w:divBdr>
                </w:div>
              </w:divsChild>
            </w:div>
            <w:div w:id="634484036">
              <w:marLeft w:val="0"/>
              <w:marRight w:val="0"/>
              <w:marTop w:val="0"/>
              <w:marBottom w:val="0"/>
              <w:divBdr>
                <w:top w:val="none" w:sz="0" w:space="0" w:color="auto"/>
                <w:left w:val="none" w:sz="0" w:space="0" w:color="auto"/>
                <w:bottom w:val="none" w:sz="0" w:space="0" w:color="auto"/>
                <w:right w:val="none" w:sz="0" w:space="0" w:color="auto"/>
              </w:divBdr>
              <w:divsChild>
                <w:div w:id="1062677715">
                  <w:marLeft w:val="0"/>
                  <w:marRight w:val="0"/>
                  <w:marTop w:val="0"/>
                  <w:marBottom w:val="0"/>
                  <w:divBdr>
                    <w:top w:val="none" w:sz="0" w:space="0" w:color="auto"/>
                    <w:left w:val="none" w:sz="0" w:space="0" w:color="auto"/>
                    <w:bottom w:val="none" w:sz="0" w:space="0" w:color="auto"/>
                    <w:right w:val="none" w:sz="0" w:space="0" w:color="auto"/>
                  </w:divBdr>
                </w:div>
              </w:divsChild>
            </w:div>
            <w:div w:id="598568548">
              <w:marLeft w:val="0"/>
              <w:marRight w:val="0"/>
              <w:marTop w:val="0"/>
              <w:marBottom w:val="0"/>
              <w:divBdr>
                <w:top w:val="none" w:sz="0" w:space="0" w:color="auto"/>
                <w:left w:val="none" w:sz="0" w:space="0" w:color="auto"/>
                <w:bottom w:val="none" w:sz="0" w:space="0" w:color="auto"/>
                <w:right w:val="none" w:sz="0" w:space="0" w:color="auto"/>
              </w:divBdr>
              <w:divsChild>
                <w:div w:id="1569536252">
                  <w:marLeft w:val="0"/>
                  <w:marRight w:val="0"/>
                  <w:marTop w:val="0"/>
                  <w:marBottom w:val="0"/>
                  <w:divBdr>
                    <w:top w:val="none" w:sz="0" w:space="0" w:color="auto"/>
                    <w:left w:val="none" w:sz="0" w:space="0" w:color="auto"/>
                    <w:bottom w:val="none" w:sz="0" w:space="0" w:color="auto"/>
                    <w:right w:val="none" w:sz="0" w:space="0" w:color="auto"/>
                  </w:divBdr>
                </w:div>
              </w:divsChild>
            </w:div>
            <w:div w:id="189221762">
              <w:marLeft w:val="0"/>
              <w:marRight w:val="0"/>
              <w:marTop w:val="0"/>
              <w:marBottom w:val="0"/>
              <w:divBdr>
                <w:top w:val="none" w:sz="0" w:space="0" w:color="auto"/>
                <w:left w:val="none" w:sz="0" w:space="0" w:color="auto"/>
                <w:bottom w:val="none" w:sz="0" w:space="0" w:color="auto"/>
                <w:right w:val="none" w:sz="0" w:space="0" w:color="auto"/>
              </w:divBdr>
              <w:divsChild>
                <w:div w:id="431974548">
                  <w:marLeft w:val="0"/>
                  <w:marRight w:val="0"/>
                  <w:marTop w:val="0"/>
                  <w:marBottom w:val="0"/>
                  <w:divBdr>
                    <w:top w:val="none" w:sz="0" w:space="0" w:color="auto"/>
                    <w:left w:val="none" w:sz="0" w:space="0" w:color="auto"/>
                    <w:bottom w:val="none" w:sz="0" w:space="0" w:color="auto"/>
                    <w:right w:val="none" w:sz="0" w:space="0" w:color="auto"/>
                  </w:divBdr>
                </w:div>
              </w:divsChild>
            </w:div>
            <w:div w:id="608704394">
              <w:marLeft w:val="0"/>
              <w:marRight w:val="0"/>
              <w:marTop w:val="0"/>
              <w:marBottom w:val="0"/>
              <w:divBdr>
                <w:top w:val="none" w:sz="0" w:space="0" w:color="auto"/>
                <w:left w:val="none" w:sz="0" w:space="0" w:color="auto"/>
                <w:bottom w:val="none" w:sz="0" w:space="0" w:color="auto"/>
                <w:right w:val="none" w:sz="0" w:space="0" w:color="auto"/>
              </w:divBdr>
              <w:divsChild>
                <w:div w:id="1485010253">
                  <w:marLeft w:val="0"/>
                  <w:marRight w:val="0"/>
                  <w:marTop w:val="0"/>
                  <w:marBottom w:val="0"/>
                  <w:divBdr>
                    <w:top w:val="none" w:sz="0" w:space="0" w:color="auto"/>
                    <w:left w:val="none" w:sz="0" w:space="0" w:color="auto"/>
                    <w:bottom w:val="none" w:sz="0" w:space="0" w:color="auto"/>
                    <w:right w:val="none" w:sz="0" w:space="0" w:color="auto"/>
                  </w:divBdr>
                </w:div>
              </w:divsChild>
            </w:div>
            <w:div w:id="218370939">
              <w:marLeft w:val="0"/>
              <w:marRight w:val="0"/>
              <w:marTop w:val="0"/>
              <w:marBottom w:val="0"/>
              <w:divBdr>
                <w:top w:val="none" w:sz="0" w:space="0" w:color="auto"/>
                <w:left w:val="none" w:sz="0" w:space="0" w:color="auto"/>
                <w:bottom w:val="none" w:sz="0" w:space="0" w:color="auto"/>
                <w:right w:val="none" w:sz="0" w:space="0" w:color="auto"/>
              </w:divBdr>
              <w:divsChild>
                <w:div w:id="714934603">
                  <w:marLeft w:val="0"/>
                  <w:marRight w:val="0"/>
                  <w:marTop w:val="0"/>
                  <w:marBottom w:val="0"/>
                  <w:divBdr>
                    <w:top w:val="none" w:sz="0" w:space="0" w:color="auto"/>
                    <w:left w:val="none" w:sz="0" w:space="0" w:color="auto"/>
                    <w:bottom w:val="none" w:sz="0" w:space="0" w:color="auto"/>
                    <w:right w:val="none" w:sz="0" w:space="0" w:color="auto"/>
                  </w:divBdr>
                </w:div>
              </w:divsChild>
            </w:div>
            <w:div w:id="392894059">
              <w:marLeft w:val="0"/>
              <w:marRight w:val="0"/>
              <w:marTop w:val="0"/>
              <w:marBottom w:val="0"/>
              <w:divBdr>
                <w:top w:val="none" w:sz="0" w:space="0" w:color="auto"/>
                <w:left w:val="none" w:sz="0" w:space="0" w:color="auto"/>
                <w:bottom w:val="none" w:sz="0" w:space="0" w:color="auto"/>
                <w:right w:val="none" w:sz="0" w:space="0" w:color="auto"/>
              </w:divBdr>
              <w:divsChild>
                <w:div w:id="1394353876">
                  <w:marLeft w:val="0"/>
                  <w:marRight w:val="0"/>
                  <w:marTop w:val="0"/>
                  <w:marBottom w:val="0"/>
                  <w:divBdr>
                    <w:top w:val="none" w:sz="0" w:space="0" w:color="auto"/>
                    <w:left w:val="none" w:sz="0" w:space="0" w:color="auto"/>
                    <w:bottom w:val="none" w:sz="0" w:space="0" w:color="auto"/>
                    <w:right w:val="none" w:sz="0" w:space="0" w:color="auto"/>
                  </w:divBdr>
                </w:div>
              </w:divsChild>
            </w:div>
            <w:div w:id="102041199">
              <w:marLeft w:val="0"/>
              <w:marRight w:val="0"/>
              <w:marTop w:val="0"/>
              <w:marBottom w:val="0"/>
              <w:divBdr>
                <w:top w:val="none" w:sz="0" w:space="0" w:color="auto"/>
                <w:left w:val="none" w:sz="0" w:space="0" w:color="auto"/>
                <w:bottom w:val="none" w:sz="0" w:space="0" w:color="auto"/>
                <w:right w:val="none" w:sz="0" w:space="0" w:color="auto"/>
              </w:divBdr>
              <w:divsChild>
                <w:div w:id="409238690">
                  <w:marLeft w:val="0"/>
                  <w:marRight w:val="0"/>
                  <w:marTop w:val="0"/>
                  <w:marBottom w:val="0"/>
                  <w:divBdr>
                    <w:top w:val="none" w:sz="0" w:space="0" w:color="auto"/>
                    <w:left w:val="none" w:sz="0" w:space="0" w:color="auto"/>
                    <w:bottom w:val="none" w:sz="0" w:space="0" w:color="auto"/>
                    <w:right w:val="none" w:sz="0" w:space="0" w:color="auto"/>
                  </w:divBdr>
                </w:div>
              </w:divsChild>
            </w:div>
            <w:div w:id="706182207">
              <w:marLeft w:val="0"/>
              <w:marRight w:val="0"/>
              <w:marTop w:val="0"/>
              <w:marBottom w:val="0"/>
              <w:divBdr>
                <w:top w:val="none" w:sz="0" w:space="0" w:color="auto"/>
                <w:left w:val="none" w:sz="0" w:space="0" w:color="auto"/>
                <w:bottom w:val="none" w:sz="0" w:space="0" w:color="auto"/>
                <w:right w:val="none" w:sz="0" w:space="0" w:color="auto"/>
              </w:divBdr>
              <w:divsChild>
                <w:div w:id="1806657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ackenzie.Martin@spi.ox.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534</Words>
  <Characters>3046</Characters>
  <Application>Microsoft Office Word</Application>
  <DocSecurity>0</DocSecurity>
  <Lines>25</Lines>
  <Paragraphs>7</Paragraphs>
  <ScaleCrop>false</ScaleCrop>
  <Company/>
  <LinksUpToDate>false</LinksUpToDate>
  <CharactersWithSpaces>3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Martin</dc:creator>
  <cp:keywords/>
  <dc:description/>
  <cp:lastModifiedBy>MacKenzie Martin</cp:lastModifiedBy>
  <cp:revision>41</cp:revision>
  <dcterms:created xsi:type="dcterms:W3CDTF">2021-08-19T19:48:00Z</dcterms:created>
  <dcterms:modified xsi:type="dcterms:W3CDTF">2023-01-16T22:32:00Z</dcterms:modified>
</cp:coreProperties>
</file>